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240"/>
        <w:rPr/>
      </w:pPr>
      <w:r>
        <w:rPr/>
        <w:t>Dataset S2.</w:t>
      </w:r>
    </w:p>
    <w:p>
      <w:pPr>
        <w:pStyle w:val="Heading3"/>
        <w:ind w:left="0" w:hanging="0"/>
        <w:rPr/>
      </w:pPr>
      <w:r>
        <w:rPr/>
        <w:t>1. CYSTATHIONINE BETA-SYNTHASE</w:t>
      </w:r>
    </w:p>
    <w:p>
      <w:pPr>
        <w:pStyle w:val="Normal"/>
        <w:rPr/>
      </w:pPr>
      <w:r>
        <w:rPr/>
        <w:t>&gt;BPK035/0 clone 1|LinJ17_V3.0300|500 bp UPS + CDS + 500 bp DWS| 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043/0 clone 2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085/0 clone 8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087/0 clone 11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178/0 clone 3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190/0 clone 3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206/0 clone 10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275/0 clone 18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282/0 clone 4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294/0 clone 1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Normal"/>
        <w:rPr/>
      </w:pPr>
      <w:r>
        <w:rPr/>
        <w:t>&gt;BPK298/0 clone 8|LinJ17_V3.0300|500 bp UPS + CDS + 500 bp DWS|cystathionine beta-synthase</w:t>
      </w:r>
    </w:p>
    <w:p>
      <w:pPr>
        <w:pStyle w:val="Normal"/>
        <w:rPr/>
      </w:pPr>
      <w:r>
        <w:rPr/>
        <w:t>GAGAGGCGGCGCGGCAGCAAGAGAGAGTGAGTGAGTGCGAAGGAATGAGGAGGAGGCAGAATGGATGGGGGCCTGGGCTAATCGAGGGGACCACCGCGTGTCTGCGTGCGAGGTACCCCCTCCCTCTCCACACATCAAAAGAAGAGAATGCTGTCATGTTGCAGCAGCTCTCCAGATTAAACCCTCCCTCTCTCCTTCTCTCTCCCGTGCCTCTACGCCATGCTCTGCCCGACGTTGCTCTTCTACCCCCACCCCGCATCATACATCCTTCTCTGTTTTTCCTTAACGTTTCCGCGACAGCTCCCTCCTTCGTTCGTCTAATCCGCAGCAGCACCTCCACCGTTGCGAGCCACTGCTGTGTCTCGTGTGGACTTACACATGTCACTGCGTCTTCATCCGTCCCCGTTACACCGTTTTTCTCCACCATCACCGCCACCGCCACCCGTTGGGATGCATCGATATGTGCCGCTTCCCCCTCCAGAACCCATTCCGTCATTTCTATGACATCTGCAACCCCCCGCGGCCAAATTCTGGCCAACGCCCTCGAGGCGGTCGGCAACACCCCTTGCATCCGCTTGAACCGCGTCCCACAGAAGCACGGCATTCAGTGCGAGGTTGTGGCCAAGTGCGAGTTCTTCAACCCTGGCGGCAGCGTCAAGGACCGCATTGGCAAGCAGATGATACTCGACGCCGAAAAGAACGGGACGCTCAAGCCGGGTTCCGTGATTGTGGAGGCCACAAGCGGCAATACTGGCATCGGTCTCTCCATGGCCGCGGCGATCCGCGGCTACCACATGGTGATTACGATGCCGAAGAAGATGTCGCACGAGAAGGAGACGACACTGCAGTCCCTTGGCGCCGAGGTGATCCGCACGGAGACGTCTCTTCCGCACGACCACCCGGACAGCCTCATCGGGGTCGCTCGCCGCCTGCGCGATGAGAAGGGCTACGTGCTGCTGGACCAGTACACGAACCTCAGCAACCCGGGTGCGCATTACGAGTTCACTGGTCAGGAGATCTACGACCAGTGCGGCGGCAAGGTCGACATGGTAGTCATCTGCGCCGGAACCGGAGGCACGATCACCGGAGTGGCCAAGAAGCTGAAGGAGCTCATCCCCGAAGTCATCGTTGTCGGTGTAGACCCGGTCGGCAGCATCATCGCCGACCCCGAACACCCCGGCGAGCCTGTCATGTACCACGTAGAGGGAATCGGCTATGACTTTGTGCCAGACGTGTGCGAGCGTAAGTACGTCGATCGCTGGGTCAAGACACGCGATCAGGAGAGTTTCGACCTCGCCCTCGAGCTGCACCGCGAGGAGGGTCTGCTGGTCGGCGGTAGCAGCGGCTCCGCGATGGCCGGCGTGGTGGAGGCAGCCAAGGACCTTCGCTCGGATCAGCGCTGCGTCGTGCTCATGGCGGACGGCATCCGCAACTACATGGGGAAGTTCGCCGATGTCAACTGGATGATCGAGCACGGCTTCCGGCAGGGTGAGGTGACCCGCCCCACCTACGACACGCTGAAGAAGGAGCTGGAGGAGGTCAAGGCGAAGCTAGCAAAGTACGAAAGCGGCGCTCAGTAGCGGGTCGATGCTGGAACATATCTTCTCAAAATCTCACGAGGGGAAGCAGAAGACACGCGTGCCAACTTTTCCTTGGGATGCCCAACACGCTTGTGGGTGCACCGACATGTTGTGCGAGGCCTCTTTCCTGCTTCTTCCGACATGCACACAGTGCACTCGTTCCTGGGAACTGCCCACCGTCGAAAGCCATATCACTTCTTGCCTCCCGGTCGGTGTCCTCCCCTACCCCGCACCAACCGCACAATTGGGACGCGCCTTTCTCACCGAAGTCCACCTTTGCCCTCTCTTTCCCTGCTTTCGCTCTTCTTCCCCATCCTTCCACCTTCAGTGCCTCTTTCCATCACTGCCTGCGTGTCTGCCAAATCGTTCGCCCCCCCCCCTTCTCCACAGTCGACAACAACAGCCATCGCCTTCTATCATCCTCTTCTTTTTCTGGAAGCATTTTTCTTGTCCCCTTTCCCACGCATTCTCTCTTTCTCTCTCTGTTCCCCGCTGATCAT</w:t>
      </w:r>
    </w:p>
    <w:p>
      <w:pPr>
        <w:pStyle w:val="Heading3"/>
        <w:ind w:left="0" w:hanging="0"/>
        <w:rPr/>
      </w:pPr>
      <w:r>
        <w:rPr/>
        <w:t>2. GAMMA-GLUTAMYLCYSTEINE SYNTHASE</w:t>
      </w:r>
    </w:p>
    <w:p>
      <w:pPr>
        <w:pStyle w:val="Normal"/>
        <w:rPr/>
      </w:pPr>
      <w:r>
        <w:rPr/>
        <w:t>&gt;BPK035/0 clone 1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043/0 clone 2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085/0 clone 8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087/0 clone 11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178/0 clone 3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190/0 clone 3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206/0 clone 10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275/0 clone 18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282/0 clone 4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294/0 clone 1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Normal"/>
        <w:rPr/>
      </w:pPr>
      <w:r>
        <w:rPr/>
        <w:t>&gt;BPK298/0 clone 8|LinJ18_V3.1660|500 bp UPS + CDS + 500 bp DWS|Gamma-glutamylcysteine synthase</w:t>
      </w:r>
    </w:p>
    <w:p>
      <w:pPr>
        <w:pStyle w:val="Normal"/>
        <w:rPr/>
      </w:pPr>
      <w:r>
        <w:rPr/>
        <w:t>GCTTCGGCACTTCCCAGCTGCTTTCGTCCCTCGGCTGCCCAAGCCGCTGTGCGCCATAACACACCCGTATACATTGTCATACGCACTCCTTCTTCACCTTTACGCGGCCGCACCTTCTCGTCTAACCAACCACGGCAACTACTTTGCTTCTCTATCTTCGGCCCTTATTATTATTATCATCCGCGCAGCGCCTTCACCGCGTCTGTTTTTCGTCACCTCTTCTCCCTGCGTTTTCCCTCGCGCTTTCAAATTCCCTAAATCGTGTTTCTCTCTGACCCGCTCTCCGATACACTCCCGTCCACCCTCCCTGATTCTCTTTTTTCTTGTGTTTGCATCTCTTTGCCCGCTCTCCTACTACGCCGTTTCCCTCCCTCGCAGCCACTCGCCGCAGTCCCTCTGCGTGCCTCTCTCTCTCTATCTCGGCAGTCTTGCTACCCCTTCTTTCCTTCTGACGTCACTAGACGCGCACTCGCATCCTCGAAGGAGATCCGCTTGGCAAAATGGGGCTCTTGACGACTGGCGGCGCCCCGATACAGTGGGGCACCGATGCAAATAGAAAGGCCATTCCGCACGTCAGAGAGCACGGCATTCAGCAGTTCCTCAACGTTTTCAAGAACAAAAAGGACCTCCATGGTATGCCGTTTCTCTGGGGAGAGGAGCTGGAGCACCAGCTAATCCAGATCCACGATAACACGGTTACCCTCAGCACGGAAAGTGCGATGGTAATGAACAAGCTGAGGGCGCGTCCTGACAACTGCGCCGTGTGGAACCCCGAATATGGAAGCTTCATGATCGAAAGCACGCCAGACCACCCGTACAGTCTGTCGGTGGAGAGCCTCGACTCGGTGCAGGACAACATCGAGCGGCGGTACGACATGCTCAACAAGGAGGCACCACCCGGCGTGGTCGGCACCACCTTTGTGACTTTCCCACTCATGGGCCAGGGCAACTTTGTCCACTGCAGTGATAAGAGTTCTCCGTACTCGCAGTCGCTTTTTGTTCCTGATGCGTGCATCAACCAAACGCATCCGCGCTTCGCGAACCTGACGGCAAACATTCGCCTGCGCCGCGGTCAAAAGGTTTGCGTCCTGGTGCCTCTGTACATGGACTCCCGTACAATGCAGGACACGGTGGACCCCCAACTAAACATTGACCTGACTCCACACAACAAGGACATTTTTTACTCCATGAGAGAAAACGGCAGGAACATGACCGACGAACTCTACGCGGAGACGGACGCGTCTGCCGCTCTGCTAGTGCCCAGCAGCTCTCTCGATCCACGCGAGGACTACCCTGTCACCGAGACGCTGAAGCAGCTCTTCACCCCTGCTACGCTCTACTACTACGCACAGTACTTCACGGGACAGCGCCGCGAGCATATGCAGGAACGCTACAACGCGTGTAACTGCCCCGTAACCTTGGTCAGCCACCCGTGCATCTACATGGACTGCATGGCCTTTGGCATGGGTAACAGCGCTCTGCAAGTGACGATGCAGCTGGACAACATTCACGAGGCGCGCCACGTGTACGACCAGCTCGCCATCTTGTGCCCGGCATTTCTGGCTCTCAGCTCAGCCACGCCGTTCCAAAAGGGTCTTCTTTGCGACACCGATGTGCGCTGGCTGACTATCGCCGGCGCTGTCGACGACCGCCGCGTGGAGGAGGTGCCGCGTATTCTCAAGTCTCGCTACGACTCCATCTCCGTCTTCATCAGCGACAGAACCGAAAACCTCGAGGAATTCAACGATTCACAAATAGCGATAAACCGCTCGTACTGTGAACTTCTGAAGGACTCCGGTGTGGACGTGCGGTTGGCGAACCACATTGCACATTTGTTCATTCGAGATCCGCTTGTGATGTACGACAAGATGATCGACATCGATGACACGACGCACACGGAGCACTTTGACAACATCCAGTCCACTAACTGGCAGACAGTGCGCTTCAAGCCTCCGCCGATAGGAAACGACATTGGCTGGCGCGTTGAGTTCCGCGTGATGGATATTCAGCCAACACCGTTCGAAAACGCCGCCTTCGCCGTCTTCATTCCGCTTCTCACCAAGGCCATCATCACCTACAAGCCCTGCTTTTACACCAAGATCTCCATCGTCGACGAGAATATGGGCCGCGCACATCGCATCAACCCGTGTGGAGAACAATACATTATGCGCAAGGACATTTTCGCCGACAAGTGCACCGCCAGCGACGAGGAGACGGCGAGGATGAGCATTGACGAGATCTTCAACGGCAAGGAGGGCGGCTTCTATGGACTCATCCCCCTCGTGTGCCGCTATCTAGACGACGAGGGGAAGCGAAGTCCCCTCGTAAACTCCTACCTGAAGTTCCTGTCAATGCGCGCCTCTGGCCGCATTCCCACACCTGCGCAGTACATGCGCAAGTTTGTCACGACACACCCCGACTACAAGCACGACTCACGCCTCACCGACAGCATCGCGCGTGACCTTGTGCAGCGCATGCACGGCCTGGCTGCGAATCAGATCCACGACGATGACTACCTTCCCATGAGCTTTTTCACGGCCGATACAGTAGAGAGCACCAAGTGAGTCTTTCTTCTCATTCCCACGGACTGCAGAACGAAAGCGCCCAAGGCGTATGCTGCGTTCAGTCCCGCGCATGTGCGCTAAAGTCGACCCCGCTTTAAGCTATTTACTGAAGAACCACCCCTCCCCCAAAACAAAAAATAAAGAAAGCATTCCAGACAAAAAAAACAACAATATGGACCGTGTCTCACTTTTGCCTTCCTTCTTTTTTCCTGTGCTTTGCCTGCTGGCTTACGTCCGCGGCGGAGCAGCAACGTTGGCGCATACAGCAGCAGTTCTCTCCCTCGTTTCTTCTGCTGATTGTGCGCTTACTCTGTGCTGCTGCGCCATGCCTATTCTGATTTGTCTCGTATCCAGCGCTGTATTCCCTCTCTTTTCCCTATTGCCCTCATGNNNNNNNNNNNNNNNNNNNNNNNNNNNNNNNNNNNNNNNNNNNNNNNNNNNNNNNNNNNNNNNNNNNNNNNNNNNNNNTGCCCTCTGGTGCGGCTGCGGGCTCTCTGGCG</w:t>
      </w:r>
    </w:p>
    <w:p>
      <w:pPr>
        <w:pStyle w:val="Heading3"/>
        <w:ind w:left="0" w:hanging="0"/>
        <w:rPr/>
      </w:pPr>
      <w:r>
        <w:rPr/>
        <w:t>3. MERCAPTO-PYRUVAAT  SULFURTRANSFERASE</w:t>
      </w:r>
    </w:p>
    <w:p>
      <w:pPr>
        <w:pStyle w:val="Normal"/>
        <w:rPr/>
      </w:pPr>
      <w:r>
        <w:rPr/>
        <w:t>&gt;BPK035/0 clone 1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SCCCCCK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043/0 clone 2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085/0 clone 8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087/0 clone 11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178/0 clone 3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190/0 clone 3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206/0 clone 10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275/0 clone 18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282/0 clone 4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294/0 clone 1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Normal"/>
        <w:rPr/>
      </w:pPr>
      <w:r>
        <w:rPr/>
        <w:t>&gt;BPK298/0 clone 8|LinJ05_V3.0970|500 bp UPS + CDS + 500 bp DWS|Mercapto-pyruvaat  sulfurtransferase</w:t>
      </w:r>
    </w:p>
    <w:p>
      <w:pPr>
        <w:pStyle w:val="Normal"/>
        <w:rPr/>
      </w:pPr>
      <w:r>
        <w:rPr/>
        <w:t>AGCGCGGCGTGGGCCCAGCAGCGCCGGACCATGGGAGATAACGCGCGGCGAGGAAGGCGAAGAGGTGTGGTGCACCAGCGGTGTATTTGTGCACGCCTCTGTGTGTGCATCCGCCCGGGTGAACTCCCCTCCTCGCTTATACCCCTACAGCGACCCCACCCCCCCCCCCAGCGCACGCAAGCACCCGGCTACTCGAAAGTGCTAGCGGGCATTGCGTGCGTCTACCCGCTGATGGGGTGACTGTAAGCACAAAAAAGCACAGAGGCACTTGTAGCGCATGACCCGTCAGCCATCGCCACCATGGCGAGCCCCGAACAACACAAACACGCATGCGACAGGCAGCGAGCACTGCCACAACCACACTTCGAGGACCACGCCCAGCCATGCGGAGGCCCAACACACACACAGGGAGGCAAGAGAAACGAACTTGCCCAACTTTGGTCCCCCTGCCACTTCCCCCACCCACCCACCCCCGTGCACGCAAGTACTTGTGCCACCGTATGTCTGCTCCCGCTGCTGCGCCGAAACACCCGGGCAAGGTGTTCCTGGACCCGTGTGAGGTAAAGGACCACCTTGCCGAGTACCGCATCGTGGACTGCCGGTACAGCTTGAAGGTAAAGGACCACGGCAGCATTGAGTACGCGAAGGAGCACGTGAAGAGCGCCATCCGCGCCGATATGGATACGAACCTCTCCAAGTTGGTGCCCACCAGCACCGCCCGGCACCCGCTACCGCCCTGTGCTGAGTTTATCGAATGGTGCATGGCGAACGGGATGGCGGGAGAGCTGCCGGTGCTCTGCTACGATGACGAGTGCGGCGCCATGGGTGGATGCCGCCTGTGGTGGATGCTGAACTCTCTTGGCGCCGAGGCGTACGTGATCAACGGCGGCTTTCAGGCCTGCAAGGCTGCGGGGCTGGAGATGGAGTCAGGCGAGCCCCCGTCGCCGCCGACGCCCCCTACGCACTGGCCCTTCAAGACGGCCTTTCAGCATCACTATCTCGTGGATGAGATCCCGCCCAACGCGATCATCACCGACGCGCGCTCCGCCGACCGCTTCGCCTCGACAGTACGGCCTTACGCCGCAGACAAGATGCCAGGCCACATCGAAGGCGCGCGTAACCTCCCCTACACGTCGCACCTCGTGATACGCGGTGACGGCAAGGTGCTGCGCAGTGAGGAGGAGATCCGCCACAACATCATGACCGTCGTGCAGGGCACGGGTGACGCGACTGATCTGTCGAGCTTCGTCTTCTCCTGCGGCAGCGGCGTCACCGCCTGCATCAATATCGCCCTGGTGCACCACCTCGGCCTGGGCCATCCGTACCTCTACTGTGGCTCCTGGTCTGAGTATAGCGGCCTCTTCCGCCTCCCCATAATGCGCAGCATCATCGACGACTACGGCATGTGCATGCAAATGCAGACCCCTAGCCTCGGCGACAACCCGAAGGCAAACCTCGACACCATGACTCTGAAGGTCGACGGCGCGCCCTGCGAGAGACCCGATGCGGAGGTGCAGAGCGCCGCAGCCCACCTCCACGCTGGCGAGGCCGCTACTGTGTACTTCAAAAGCGGCCGCGTCGTCACGATCGAGGCGCCGGCAGTGCCCAACTAAAGCACGCGCAACAACGCACGCCTCGCCACACCGGCCCCCTGTGGGCTCATGAAAGCGCGGCGCGCCGCCTGCGTTTGGTGTCTCTTCGCCCGGGCTTGCCACCCACCCCACCCCGCCAGCAGGGTCGCCCGCGTTTCGGCCGCGCCGCCTTTATTTCCCATGGTGTTTGCTTTCGGTTGGTCCTCAGCCCCCCGCCCCCACCCCGCAAAACACAGAATAAGCCCAAGCCCACCCCCCCTGCATCTGCCTACGGCAGCGTGATCGCCACGACGCTGGCTGATCGGGCGAGGCGGCCCCACGCAACCCACCCGCCCCCTTCCCAGCCCACATGCTCATGAAAATGCGAGCGCGCTTGCGCGTCATCGCCGGCCACTCCACGCACACACTCCTCCTCCTCCCCTACACACTTCTTACACGCTACGGGGCAGAGCCGATAGTCAAGCAGGTAAGAATATTCAAAGGTCTCTCTCTAACGCCCCTCTTTCGTCTCCCTGTCTCGG</w:t>
      </w:r>
    </w:p>
    <w:p>
      <w:pPr>
        <w:pStyle w:val="Heading3"/>
        <w:ind w:left="0" w:hanging="0"/>
        <w:rPr/>
      </w:pPr>
      <w:r>
        <w:rPr/>
        <w:t>4. TRYPANOTHIONE REDCUTASE</w:t>
      </w:r>
    </w:p>
    <w:p>
      <w:pPr>
        <w:pStyle w:val="Normal"/>
        <w:rPr/>
      </w:pPr>
      <w:r>
        <w:rPr/>
        <w:t>&gt;BPK035/0 clone 1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043/0 clone 2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085/0 clone 8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YCCCCCCCCM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YTTCTTTCGCCCTCCGCGTGCGTGCGTGCGTGCT</w:t>
      </w:r>
    </w:p>
    <w:p>
      <w:pPr>
        <w:pStyle w:val="Normal"/>
        <w:rPr/>
      </w:pPr>
      <w:r>
        <w:rPr/>
        <w:t>&gt;BPK087/0 clone 11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178/0 clone 3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M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190/0 clone 3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M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206/0 clone 10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275/0 clone 18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282/0 clone 4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294/0 clone 1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M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Normal"/>
        <w:rPr/>
      </w:pPr>
      <w:r>
        <w:rPr/>
        <w:t>&gt;BPK298/0 clone 8|LinJ05_V3.0350|500 bp UPS + CDS + 500 bp DWS|trypanothione reductase (TR)</w:t>
      </w:r>
    </w:p>
    <w:p>
      <w:pPr>
        <w:pStyle w:val="Normal"/>
        <w:rPr/>
      </w:pPr>
      <w:r>
        <w:rPr/>
        <w:t>ACGCACACCCGCTGGCGAAGAAAAGAGTGTCGTCATCTATCTCTCTCTTTACACTCCTACACACACACACACACACNNNNNNNNNNNNNNNNNNNNNNNNNNNNNNNNNNNNNNNNNNNNNNNNNNNNNNNNNNNNNNNNNNNNNNNNNNNNNNNNNNNNNNNNNNNNNNNNNNNGTGAGTCTTGATCCATCATTGCGCCTTCTACTTCGCTATACACAAACGCGCTCAGACGTTCACGGACACCACCGCCACCGCAGCCGCAGCAGCCGAAAGCCGCACGTAGGAATGCAGGCGAGCCTTACCACGAAGATTGTCTGATCAGCCCGTCTTTATCTCTCGCTCCCATCGTTGTATATACATTGCAGCGAGTCTTGCTGCTGGCGTTCTCTGCTCCGTGTGTGCCCACTCGCGCGCCGTTGGAGTTGTTCGCCGCGAACTCGCGCAGCCTCCCCCTCCCCTCCCCCTCTCGCGAAAATTCTTCGCTTCTCTCAACGGCTGAATGTCCCGCGCGTACGACCTCGTGGTGCTTGGCGCCGGATCTGGAGGTCTGGAGGCGGGATGGAACGCGGCCGTCACGCACAAGAAGAAGGTGGCCGTCGTCGATGTGCAGGCGACGCACGGTCCGCCGCTCTTCGCTGCGCTCGGCGGCACGTGCGTGAACGTCGGCTGCGTGCCAAAGAAACTCATGGTGACAGGTGCCCAGTACATGGACCTGATCCGTGAGTCTGGCGGCTTCGGATGGGAGATGGACCGCGAATCGCTCTGCCCCAACTGGAAGACGCTCATCGCCGCGAAGAACAAGGTGGTGAACAGCATCAACGAGAGCTACAAGAGCATGTTCGCTGATACGGAGGGCCTCAGCTTTCACATGGGCTTCGGTGCCCTTCAAGACGCTCACACGGTGGTGGTGCGCAAGTCGGAAGACCCACACAGCGACGTGCTGGAGACCCTCGACACGGAGTACATCCTCATTGCCACCGGCTCCTGGCCGACGCGCCTCGGAGTCCCCGGCGACGAGTTCTGCATCACGAGCAACGAGGCCTTCTACCTCGAGGATGCCCCCAAGCGGATGCTGTGCGTCGGCGGCGGCTACATCGCCGTTGAGTTTGCCGGCATCTTCAACGGCTACAAGCCCCAGGGTGGCTATGTCGACCTGTGCTACCGCGGCGATCTTATTTTGCGCGGCTTCGATACAGAGGTGCGCAAGAGCCTGACGAAGCAGCTGGGGGCGAACGGAATAAGAGTGCGTACAAACTTGAACCCGACGAAGATCACGAAGAATGAGGACGGCTCGAATCACGTTCACTTCAACGATGGCACGGAGGAGGACTACGATCAGGTCATGCTCGCGATCGGTCGCGTGCCGCGCTCGCAGGCACTACAGCTCGGCAAGGCCGGCGTCCGAACAGGAAAGAACGGTGCCGTGCAGGTCGACGCGTATTCGAAGACATCGGTGGACAACATCTACGCCATCGGCGACGTGACGAACCGCGTGATGTTGACGCCGGTGGCCATCAACGAAGGCGCCGCCTTCGTTGAAACCGTCTTCGGTGGCAAGCCCCGCGCCACCGACCACACGAAGGTCGCGTGCGCCGTGTTCTCCATACCGCCGATCGGCACGTGCGGCATGACGGAGGAGGAGGCGGCGAAGAACTACGAAACCGTCGCCGTGTACGCGAGCTCCTTCACGCCCCTTATGCACAACATCAGCGGCAGCAAGCACAAGGAATTCATGATCCGCATCATCACGAACGAATCCAACGGCGAGGTTCTGGGTGTTCACATGCTCGGCGACAGTGCGCCTGAGATCATCCAGAGCGTCGGCATTTGCATGAAGATGGGCGCCAAGATCAGCGACTTCCACAGCACCATCGGAGTCCACCCGACGAGCGCCGAGGAGCTCTGCTCCATGCGCACTCCAGCGTACTTCTACGAGAGTGGCAAGCGCGTCGAAAAGCTCAGCAGCAACCTCTGAGAGGGAGGAGAGATGAAGAAGAACGCCTCAGCCCTTCCACCTAGCCGTGATGCACGGGTATCACAGACCAGCAGGCATGCAGAGATGGAAAGGGGAAGAGGTCAGCAGGCAGTGACGTCTGATCTCCTTCAGCGTCGGTCGCTTCGGCCGCTTCCTCTCCGACCTCCCCCCCCACCACCACTGCCACCACTCCTCCTCTCCGCATAACCTATCAGCAGTCGCGCACGCCTCATCAATACGCACGCACACCCGCCGGTGGCGGGGCGCAGGATGGAGAAGGGCAGCGGATGGAGCTTCCCTTCTCCCACGCCCTTTTCACCCCACCACGCCGTGCGGGTTTTGTGGTTTGTGCGTGTGTTTGTGCTTTCTAGTGGGGAGAAAGGCCTCTCCGCATCGTTCAACTATTTCGCTCTGCGTGTGAGCACGCGTGCGCACTTGCGCGTTCGCGTGCTCGTTCCTTTCTTGCCTTCTTTCGCCCTCCGCGTGCGTGCGTGCGTGCT</w:t>
      </w:r>
    </w:p>
    <w:p>
      <w:pPr>
        <w:pStyle w:val="Heading3"/>
        <w:ind w:left="0" w:hanging="0"/>
        <w:rPr/>
      </w:pPr>
      <w:r>
        <w:rPr/>
        <w:t>5. ARSENATE REDUCTASE 2</w:t>
      </w:r>
    </w:p>
    <w:p>
      <w:pPr>
        <w:pStyle w:val="Normal"/>
        <w:rPr/>
      </w:pPr>
      <w:r>
        <w:rPr/>
        <w:t>&gt;BPK035/0 clone 1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043/0 clone 2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085/0 clone 8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M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087/0 clone 11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S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178/0 clone 3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190/0 clone 3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MGGGS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206/0 clone 10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M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275/0 clone 18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282/0 clone 4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294/0 clone 1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M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Normal"/>
        <w:rPr/>
      </w:pPr>
      <w:r>
        <w:rPr/>
        <w:t>&gt;BPK298/0 clone 8|LinJ32_V3.2880|500 bp UPS + CDS + 500 bp DWS|arsenate reductase 2</w:t>
      </w:r>
    </w:p>
    <w:p>
      <w:pPr>
        <w:pStyle w:val="Normal"/>
        <w:rPr/>
      </w:pPr>
      <w:r>
        <w:rPr/>
        <w:t>AGTTGTAAAGAGCGACGGCACTGGCTGTGCGTGCAGCGCAGCGGTAGCTGACAACTGCCGTGCGTGTGGTGAAGGTGCAGAGGTCGAAGGAGGCGATGCGGCGTCGCCGTCGGCTTCTCCCACGTGTATTGTCGCTTCTACACGTTTTGTGACGGGCGCTGCCTGTGTGTGCGTGCGTGCGTGTGCGCTCGTCAGCTGCGTTGCAAAGACAGCGGCACCCAGGAGCAAGAGCGCGTCTTTGATGGCCGGAGGTGCACTTCAAGCTCATCTCCCTTGCTTCGTTTTTCGACCCCGCGCATGCAGAGACGCGCACACGACGAAGCCAAAAGGAAAAGACAGATAAACGGCGTCGAGGCAGCCTTCCAGGCCTGCTTTCATCGGCGAAGGACAAGGTAGCAGCGATGCTGCGTTGCACCTCTTCCTCTCTCTTCGGCGCTTGAGCCCTTGCTCATTTCCGCAGAAGAGGCAGCAGTAGCAGCCGCCATCATCCCTTCCGCGCAATGGCGAACTACACGTACATGAAGCCCGAAGAGCTGGTGGAGGTGCTCGACAATCCTGACTCACTCACCAAAGCCGCGGTGATAGACTGCAGGGATAGTGATCGAGACTGCGGCTTCATCGTGAACTCGATAAGCATGCCGACGATTAGCTGCACGGAAGAGATGTACGAAAAGCTCGCCAAGACGCTCTTCGAAGAGAAGAAAGAGATCGCTGTCTTTCACTGTGCCCAGTCGCTCATACGGGCCCCCAAGGGAGCCAACCGCTTCGTTCTGGCACAGAAGAAGCTCGGCTACGTGCTCCCTGCCGTGTACGTGCTGCGTGGTGGGTGGGAGGCGTTCTACCATATGTATGGCGACGTGCGGCCGGACCTCATTTATGTGTGAGCCATGAAGCAGCAAATGAGGCGGTGGTGGGCAAGACAGTGCTGCCGCTCCAGTGGCGCGCCAGCGCACCGCGACGGCCCATCCTCTGCCGAAAGTAGCGCGCACAGACGCAAAAAGGGGTGAGTGCGTGGCTGTTCTGTTCCCTTGCATGTGCGCTGCTCTAACTTTTACGTTGTGGGCCGCACGGAAAGGATGCACAGAAGCCCTTCCTCATGCGACAGGATTGCCATTTTGGCGCGCGTGCTTGCTTGCCACCTCACTGCCTTCTTTTTGGGTTTCTTTGTGGCTCTTACGGTGCCGCTTTTCGAACATGGTGACTGTCGTCGTGCACTCTAGTTTGCTTTGCGGCGACTTTCTACGTCCCTCGGTGGCGGCCGCGACGTACTCCTGACAAAGGAAGCAATCTGCACACTGTGTCTAAGCGCCGTGCGTGAGTGAGTGCCATTCACCGGCGCCGCTTTATGCGCTAATCTTCTTTATACCTCACTTGGCTGCGCCGC</w:t>
      </w:r>
    </w:p>
    <w:p>
      <w:pPr>
        <w:pStyle w:val="Heading3"/>
        <w:ind w:left="0" w:hanging="0"/>
        <w:rPr/>
      </w:pPr>
      <w:r>
        <w:rPr/>
        <w:t>6. AQUAGLYCEROPORIN 1</w:t>
      </w:r>
    </w:p>
    <w:p>
      <w:pPr>
        <w:pStyle w:val="Normal"/>
        <w:rPr/>
      </w:pPr>
      <w:r>
        <w:rPr/>
        <w:t>&gt;BPK035/0 clone 1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043/0 clone 2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085/0 clone 8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087/0 clone 11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178/0 clone 3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190/0 clone 3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206/0 clone 10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275/0 clone 18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282/0 clone 4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294/0 clone 1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Normal"/>
        <w:rPr/>
      </w:pPr>
      <w:r>
        <w:rPr/>
        <w:t>&gt;BPK298/0 clone 8|LinJ31_V3.0030|500 bp UPS + CDS + 500 bp DWS|aquaglyceroporin 1</w:t>
      </w:r>
    </w:p>
    <w:p>
      <w:pPr>
        <w:pStyle w:val="Normal"/>
        <w:rPr/>
      </w:pPr>
      <w:r>
        <w:rPr/>
        <w:t>GACGTGCTTCGCTACCCCTGCTCTCTATGCTGGGTGTACAAACACCACAGCTCGTGCTGACTGACCATTTACTCTTTCCGATTTATTATTATTATTATTTTTCTCTGCTTTCCCTCTGCCTTTATGACGCGAGCCACCTCACCGTTGTATCAGGGTTCCGTGCCCACTCTGCGGGAACGTCGAAAGCCTGCACCCTGCCATCGCCTCGGCGGACAGGCTTGGGCTGACACTGTACCGGAGACACTCGCGGCTACGATGCTGTTTCTATCATCTCGCTGCCAGTCGTTTCGACGACTCAGCAAGCATGCGCTTCCAATCATTGCCCTTCTGCTTTTGCGGCGCTTCGGTAATACCGAGCGTGATTCTGGACCTGGCCTGCGCTGTATGCAGCGGAATCACGGTTTGCTGCACCACACGAAAGGGTGCTAGTCATCCCGTCTCGATACTGCCGTCGTGCAGCAGCCGTAGGTGACCTGCTATTTTAAGGGTCAGTTTGTTGAATGAACTCTCCTACAAGCACACCTCCCGCGTGCTACGATGCCGAGGTTCAGCTGTACATGGACAAGGAGGACCCGGAAGGGGTCCCCATTCAAAACCAAATGCACGAGGAAGAGCAGGGACAGCTCGAGGGTAAAAGGAACTTCACGTCGCAGAACAGGTGGCCCCTGTACAAATACCGATGGTGGCTACGCGAGTATGTTGCCGAGTTCTTCGGCACGTTTTTCCTCGTCACCTTTGGAACCGGCGTCATTGCTACCACTGTCTTTCACGCCGGTAACGCTGCAAGCTACCAGTCCAACTCCAGCTACATGGCCATCACCTTTGGCTGGGGGTTTGGGCTCACTATCGGCCTTTTCCTGAGCATGGCCGTGTCGGGTGGTCACCTGAACCCAGCTGTGACGCTGGCGAACTGTGTCTTTGGTGCCTTTCCCTGGATTAAGCTACCCGGCTATTTTCTCGCCCAATTTCTCGGAGGCTTGGTTGGTGCCGCCAACACCTACGGGCTCTTCAAATCGCACTTTGACGACGCCCAAAAGGCCTTGCTTCCGAACGAGACGATGGCGTCCAAGTACAGCGGAATCTTCGCCACATACCCTAATGTTGCAAACACCTACGCAGTGTGGAGTGAGGTGTTCAATACCATGGCGCTCATGATGGGCATTCTCGCCATCACGGATCCTCGCATGACTCCCGCCGTCAACTACAAGCCGGTGGCTATTGGACTACTGTTGTTTGTCATTGGCATCACGTCAGGCATCAACTCTTCCTATGGCCTCAACCCCGCACGCGACTTGTCACCTCGCATACTCTCGGCCATGCTCTGGGGCTCAGAGCCTTTCACGTTGTACAGCTACTACTTTTGGATACCTCTAGTCGCGCCGTTTGTTGGCGCCCTTCTCGGCATGTTCTTGTATGTCTTTTTCATCATTCCACCCAACTTCTAGCTTCCGCTGCATGGCGCCGGCGGCTTCGCCACGGGCCGGCACGCAACACCCAAGCCCGACACCCCCACCGGCGAGCACGCGCCATCGCAACAAGCAGGATAGCCCGCACGCTCATAACCCCCAAGGAACGCCTTTGGCCACCGCGGTCGCGCTCGCAACAAACGCCAGCGTCGAGACAACCGGTGCAACGCCTCCCTGCCCACCACTTCTGCGAGGTCATCTGAGAATACACTTCCCCATCCAGCGGGCCGAACGCATAAAGCGCTCGTTGCCCTTCCCACTTCATCATCTCGATATTCTTCACCACCGCGGCAACCTCCTGCCGCTAGCCTGTGCCCACGGATGCCTCTCCTTGACCGAAACTCTTCCCTTGATTATTCTCTCTTTCTTGCCCCGAAACAGGCCTCTTTCTACTCTTCTTCGCGGACTTCATCAACAGCACGCGCACTTCCCCACTTAACACTAAATTCGCGACACACACCCCTTTTTCAGTACATCCC</w:t>
      </w:r>
    </w:p>
    <w:p>
      <w:pPr>
        <w:pStyle w:val="Heading3"/>
        <w:ind w:left="0" w:hanging="0"/>
        <w:rPr/>
      </w:pPr>
      <w:r>
        <w:rPr/>
        <w:t>7. CYSTEINE SYNTHASE</w:t>
      </w:r>
    </w:p>
    <w:p>
      <w:pPr>
        <w:pStyle w:val="Normal"/>
        <w:rPr/>
      </w:pPr>
      <w:r>
        <w:rPr/>
        <w:t>&gt;BPK035/0 clone 1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043/0 clone 2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085/0 clone 8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087/0 clone 11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178/0 clone 3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190/0 clone 3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206/0 clone 10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275/0 clone 18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282/0 clone 4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294/0 clone 1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Normal"/>
        <w:rPr/>
      </w:pPr>
      <w:r>
        <w:rPr/>
        <w:t>&gt;BPK298/0 clone 8|LinJ36_V3.3750|500 bp UPS + CDS + 500 bp DWS|cysteine synthase</w:t>
      </w:r>
    </w:p>
    <w:p>
      <w:pPr>
        <w:pStyle w:val="Normal"/>
        <w:rPr/>
      </w:pPr>
      <w:r>
        <w:rPr/>
        <w:t>GTCGATGCCTCGGAGCTGCAGGACTGAGCTACCATCGGCAGCGCCGTCACTGCAGCCTTCGTGTGGCGCGAATGTGGAGAAGGAAAGGGCCAACGCTGGAGATCCACGCCTGCATAAGCAGGAGGGATGGAGACAGAAGATACGGTGGCAGTGGGAATACGGTAGCGGAGCGCAACGCATTTCTTGATGCCTTTCAAGCCGCACACCGCCGCTGCCTTCTTTGCAGCTCCAGTATCTGTTTGAAGCGCACGTGCAGCAAGCAGAGTGGTGGGAGCGGTGACCATCGCCGGTGATCAGGAGGAGGATACCTCGCTTTCTCCTTCATTCTCTTGTCCGCCTCTTCCTTTTTTTTTTCGGTCGTGCTCCTCTGCTACCACCTCAGTCTTACTGCTTAGCGTGTGTGACGGCCACCATTTCGCGAAGGGTATATTTTATGTGTGCTCGTGGTGGTGCAATGAGGAGGTCTTGCCATCCCTCTTCTCTTCCTCTTGCTTTCGTGAATGGCGGCACCGTTCGACAAGTCAAAAAATGTGGCGCAGTCTATCGATCAGCTGATTGGCCAGACGCCGGCGTTGTACCTAAACAAGCTGAACAATACCAAGGCAAAGGTTGTGCTCAAGATGGAGTGCGAAAACCCGATGGCGTCCGTGAAGGATCGCCTTGGCTTCGCCATCTACGATAAAGCGGAGAAGGAGGGCAAGCTGATCCCTGGCAAGTCTATCGTGGTCGAGTCGTCCAGTGGAAACACGGGCGTGTCGCTAGCGCACTTGGGTGCGATTCGTGGCTACAAGGTCATCATTACGATGCCCGAATCCATGTCTCTCGAGCGCCGCTGCCTGCTGCGTATCTTCGGCGCCGAGGTAATCCTCACCCCTGCCGCTCTTGGCATGAAGGGTGCCGTGGCCATGGCCAAGAAAATCGTCGCCGCTAACCCCAACGCCGTCTTGGCGGATCAGTTCGCAACCAAGTACAACGCCCTCATACACGAGGAAACCACGGGGCCTGAGATTTGGGAGCAGACGAACCACAATGTCGACTGCTTCATAGCCGGCGTTGGAACAGGTGGCACGCTGACAGGTGTGGCGCGGGCGCTAAAGAAGATGGGCAGTCATGCCCGCATCGTTGCCGTGGAGCCGACGGAGTCACCTGTGCTGTCGGGTGGAAAACCAGGCCCGCACAAAATTCAGGGCATCGGCCCGGGCTTTGTGCCAGACGTGCTCGACCGCAGTCTCATCGACGAGGTGCTTTGCGTGGCAGGTGATGATGCCATTGAGACGGCACTGAAGCTCACGCGCAGCGACGGGGTCTTCTGCGGCTTCTCTGGTGGCGCCAACGTTTACGCGGCGCTGAAGATCGCGGAGCGTCCGGAGATGGAGGGCAAAACAATTGTGACGGTCATTCCGTCCTTCGGTGAGCGCTACCTCTCCACCACGCTGTACAGGAGCGTTCGGGATGAGGTGTCGTCCCTGCCCGTAGGTGCCGATTTCTCTTCTCCCTCTCCCCCCCGTCAGCTTTACACTGGCGGATGGGTCGCGTGAGAGGTAGGAGAGGCGGATGCCACGCTGCATCGAGGCTGTTCCTCTACAATGCCGCCCACACAATCTCTTTCCAATCATCCTTGAAGTGTGTCCAGCTTCTCCCTTGCCTGCGCATCAAGCCCTGCCGTCACCGTGGCCATGAACCGCTTTCCTCATGTCCTCGAGGTTCCCTGACTGACTTTATCCTGTTTTGTGTCTCCCCTTTGTCGTCTCCGCGCATGGCGCTTTCTTCTCCGCACTCCCCCCCCCCTTTAAGTGATCCCATCACGCATGGAACATTCGAATCAACCACACGCGTTCGCATACAACCACCTTTCTCTGCTCCTCTATTCACGTGATAGCTGTATACCCCCTCTCCCCGACACACACACACACACACACGCACGCGCGCACACGGACACAGACACAGGGTCGCTCGAAGAAGAGGAAAACAAAGGA</w:t>
      </w:r>
    </w:p>
    <w:p>
      <w:pPr>
        <w:pStyle w:val="Heading3"/>
        <w:ind w:left="0" w:hanging="0"/>
        <w:rPr/>
      </w:pPr>
      <w:r>
        <w:rPr/>
        <w:t>8. ORNITHINE DECARBOXYLASE</w:t>
      </w:r>
    </w:p>
    <w:p>
      <w:pPr>
        <w:pStyle w:val="Normal"/>
        <w:rPr/>
      </w:pPr>
      <w:r>
        <w:rPr/>
        <w:t>&gt;BPK035/0 clone 1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043/0 clone 2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085/0 clone 8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087/0 clone 11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178/0 clone 3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190/0 clone 3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206/0 clone 10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275/0 clone 18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282/0 clone 4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294/0 clone 1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Normal"/>
        <w:rPr/>
      </w:pPr>
      <w:r>
        <w:rPr/>
        <w:t>&gt;BPK298/0 clone 8|LinJ.12.0100|500 bp UPS + CDS + 500 bp DWS|ornithine decarboxylase</w:t>
      </w:r>
    </w:p>
    <w:p>
      <w:pPr>
        <w:pStyle w:val="Normal"/>
        <w:rPr/>
      </w:pPr>
      <w:r>
        <w:rPr/>
        <w:t>GCTCCTTCTTGTCGCGGCTGTGTGGGTTCGCTCATTCTCGGGGTGTTGTCCCCCTTCCCTCGTGGCATCGTCATCGTCTTCTCCACCGCCACCGTCCACGCTGCACACGCACACTCCACAGCGTACTTCACCTTCCTAGCTGTCTCCCTCACTCCCTCTCTGTAACCCTAACTGTCGTTGCGGCTACCGCTCTGCGTCCTTTCCGGCAACTTCTCCTGCGGTTCACTGCCAGCGTTGCTCCTACCTGTGGTGCCCCGTTCCTCTGGCCCCTCACACACACACACACTCACCTGCACTCTCTCAGTCTCCTTTGTCAACCGCTGGAGCTCAGCGCATTCGCTTTTTCGGCCGCCGCTTCGCCTCCATCTCGCGCCGCCGCACCTCCTCGCACCTCCCTCCTCCCTCGCCCCGCGCGCGCCGGCCTCTCTCTGCATTCCGCACAGACCTGCCAAGGCGCTCTCCCGTGTGTGTCGTCGCCCGCCGTCCTTCCCAAGTGCTCAATGGGTGATCATGACGTCGCTCTCTGCCACGTCAGCCGCTACAACCATGCGAATTACTGGGCCTTTGTGCCGCTGCCAACGGTCAGCGACGACACGGGATGCGACAGTCTGCATCATGACAGCGCTTCCAAAAGGATAAGGATGGCGCCGCCGGCGTCCGCGTCGAAGGCGGGCGCGGCCGAGGAACGCCTGCACCCCTACGAAAGGCGTCTATTGGATCAGTACCAGATCCACCTCCAACCCGCCAACCGCAACCCGCTGAGCCGAGCCGATTCCGCCGCCGGTCGAGAGGAAACGGCGCAGACCCCCGCGCAGGTGCAGATGGTGTCTGGTGTTGCTGTTGCGGACTCGACTTCAGATCAGCACGCCTCTGTTGCATCCAGTCAGGACCTCGTCGACCTCTTCTTCCTGAGGGCAGCCAGGCCGTCGACGGTCTGTGCTTCTCGCCCTACCCCATCTACGGTTGGCGCACGGCCGAGGAGCGCCGGGCTGCCGTTTGTGAGGTTTTCAAGACGTACAACGTGGTCACGCGCCTGCCCGCCTCGCCGGCTGCCCTGGCCGCCGCGCAGCGCCGCTACAGCCGCCACCGGCACTCCGCCATCGCCCCCATCAACAAGAGTGCGATCGAGACGCGTGAGCAGTACTGGCGCCGCCTGTCGAACCTGTACACCCAGAAGGGTGTAAAAGATGCTGCTTCTGCCGCCGACGCTGCGGCTACGACGGCGACGAACGGTGCCGTCCCCGCTGCCCCCGCCTACGAGCCCGAGGATCCATTCTACATCATCGATCTCGGCCGTGTTGTGGAGCAGATGGCGCGCTGGCGTCACGAGCTGCCGATGGTGCGCCCTTACTTTGCCGTGAAAAGCAACCCGCAACCGGCTGTTTTGGAGGTGCTCAGCGCCCTCGGCGCCGGTTTCGACTGCGCGTCCAAGGAAGAAATACATATGGTGCTAGGTCACCAGCTCGTGGCGTCGCCGGACGACATCATCTTCGCCAACCCGTGCAAGCAGCTCGGCGACCTGCGTGAGGCGCAGGCGTGCGGCGTGACCTACGTGACGGTGGACAACCCGCTGGAGATGGAAAAGATCAGTCGCCTGATGCCCTCCGCCCACGCGATTATCCGCATCAAGACGAACGACAGCAAGGCCCAGTGCTCCTTTTCCACCAAGTTCGGTGCCCCCCTTGAAGATGTCGAGGGCCTACTGGAGGCGGCCCGCCAGTTCAACGTCACCGTGTGCGGCGTCAGCTTTCACGTCGGCAGCGGCAACGACGACCAGTCTGCGTACGTGTCCGCGGTACGCGATGCCTACCAAGTCTTTCAGCAGGCGGTCCAGTACGGCTTCAAGTGCACCATCCTCGACATCGGCGGCGGCTTCCCGGGCACGGAGGTCGTCGAGGGCAGCGGCAATACCTCTTTCGAGGCCATTGCCCGTACTATTCGACCGGTGCTGGCGGAGCTCTTCGGCGGCGGTGATGTCACCATCATCAGTGAGCCCGGCCGCTACTTCACGGCTGCCTCGCACGCGCTTCTCATGAACGTATTCGCCTCCCGCACGCTGCGACTGTCCGATGTCGAGGTGAGTCGCCAAGCCTTCCAGTCCGTCGTGTCGATGGACGAGCCCGAAGAGTACCAGTACTACGTCAACGACGGCCTCTACCACAGCTTCAACTGCATCCTCTTCGATCACGCCCACCCAACGCTTCTCCTGCTAAACGACGGCGACGGCGCTGACGGGGTGGAGAGTGGCACGGAGGCGGCAGCGGTGTGCAGCGAGGAGGAGGGCGAGACGTCGCTGAGCGGTCCCCTGGCGAACGATCCACTGTTCATGTCCGCCTGGGACCGCCGTCGCAGCTTCGCGCGCCGCCCGCTGCGCATCACAACCATCTTCGGCCCCACCTGCGATTCGATGGACTGCATCCTGAAGAAGCAGCCCTTCCCGGAGATGAAGCTGGGCGACTGGCTTCTGGTGCCAGACATGGGCAGCTACACCACCGCCGCCGCCGGCTTCTTCAACGGTTTCGCGACGCGCCGCCTTGAGTGGGTGAGCTCTGTGGACTTGTGCGCGAGGCCGAGGCCTGTGTATACGCGTGAGGGCAACACGCTGAGGTGTGTGAGCGAGTGAGAGAGGGACAGAAAGGAGACCCGGTGCTGTAGGGTGTGCTCGTCCATCCCACAAGAGGATGGACGGTCTCTTCGCTCCGGCCACCTCACCACCTCCTTTAGCCGCCCCCTCCTCCGCCCCCTCTCCCCCTATCGTCCCCTTTTCTGTGGTGGTTGCACTTGTATTCGTGTTGGATGCACGGCGACGCTGCTCGCTTGTGTTTGTGCGCCTGCGCCTGCGCGCGTGTTTCGCTTTTCGTTCACCCCCTGTGGTCCCTTCGTGAGCCTCCCCATCCCCGCTCTTCTTCGCCGCTGGCTTCGTTGTTGCTCTTCTCTGACGCCTACGCAACGCAAGCCCCCCCCCTCTCCCTCACCCTTGTGCCCCACAAACTCCCACTGACAGTGCTTCCACTTACTAAGTCGGCCCAACCCCAGCGAAGCCCCCTCGCCGCCGCTGCTGCCGCCGACCCCTTCTCTCTCTTGCCTCGTGTCTCTCCTGCTCCTTTTCTCTTGTCGTGTACA</w:t>
      </w:r>
    </w:p>
    <w:p>
      <w:pPr>
        <w:pStyle w:val="Heading3"/>
        <w:ind w:left="0" w:hanging="0"/>
        <w:rPr/>
      </w:pPr>
      <w:r>
        <w:rPr/>
        <w:t>9. THIOL DEPENDENT REDUCTASE 1</w:t>
      </w:r>
    </w:p>
    <w:p>
      <w:pPr>
        <w:pStyle w:val="Normal"/>
        <w:rPr/>
      </w:pPr>
      <w:r>
        <w:rPr/>
        <w:t>&gt;BPK035/0 clone 1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043/0 clone 2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085/0 clone 8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087/0 clone 11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178/0 clone 3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190/0 clone 3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206/0 clone 10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275/0 clone 18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282/0 clone 4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294/0 clone 1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Normal"/>
        <w:rPr/>
      </w:pPr>
      <w:r>
        <w:rPr/>
        <w:t>&gt;BPK298/0 clone 8|LinJ33_V3.0260|500 bp UPS + CDS + 500 bp DWS|thiol dependent reductase 1</w:t>
      </w:r>
    </w:p>
    <w:p>
      <w:pPr>
        <w:pStyle w:val="Normal"/>
        <w:rPr/>
      </w:pPr>
      <w:r>
        <w:rPr/>
        <w:t>AAGGCTCGTCGAGGGGATCGACGTGCCGACCATGCGAGGCTATTTGTTTTTGAGCTGCGCATCTGATCATGCATGTCTCTGTGCCGATCTCTGTGATTATCTCTGTGAGCGGTGTGCTCTACCAAAGCGGATTTCGGCTGCGAGGCTGCCATCGGCTCCAAAATCGCACGTTAGTCGTAGTTTGTCTTCCTAAAACTGAAGCGCATGCACACCAACGCGAGTGAGGTTGGGCGGAGATGGGGAAGGTACCACCTGAGGGCGAGTAGCGGAGAAGCGTGTCGTCTTGGGCGCCGTTCTGTGTCTCGTAGCGACTTGTATGCTCATGTGATGCGAGGTTTTGTTTTCTTTTTTGAACTGTTATCGTGTTCACTGCCGGTTCGCGGGCCTCATGTTCGGCAACGTTCTAGTTTTTTTCGCTGCTGTGGGACGTGGGCGACTGCGGCAAAGCATGTCGTCGTGCTGAGCTTTTTTCGCGTATGCTCAACTTTCCGCGAGTGAGTATGGCCGCCCGCGCGCTAAAGCTGTACGTGTCGGCAACGTGCCCGTTCTGCCACCGCGTGGAGATCGTCGCACGGGAGAAGCAGGTCTCATACGATCGCGTTGCTGTTGGGCTGCGCGAGGAGATGCCGCAATGGTACAAGCAGATTAACCCGCGTGAGACAGTGCCGACGCTGGAAGTCGGCAATGCGGATAAGCGGTTTATGTTCGAGTCGATGCTGATCGCGCAGTACCTGGACAACAGTGGCGCGCCCGCGGGCGCGCTGATGGGTTCCTCGGCGGCGCAACGGCACCAGATTGAGTTCTTCCTCGCACAGGTCGGCGATTTCATTGGCGCTGCGCACGGGCTGCTCCGCGATCCGCTGAGTGGTGAAAAGCGCAAGGCCATGGATGACAACGCGGCGTACGTGGACGGGCTGCTCGCGGCGAACCAGACGACGGGGCCATACTACTGCGACGGCGAGTTCACGATGGCGGACGTTGCGCTTGTGCCGTTCCTGGTGCGGCTGAAACCTGCTCTGATGTACTACGCCGGGTACGACGTGTTCTGCAAGGCGCCACGGATGAAGGCGCTGTGGGCCGCTGCTGCGCAACGCGCGTCTGTGCGTGAGACTTCGCCGACGGCGGCGCAGTGCATCGAGAACTACCGCCACCTGGTGCCGGAGAGCGCGCCAATGATGGGCGCCAATGGTGGGCACGTCCTGTACAGCAATCTTTTCTGTCCTTTTGTGGACCGCGCACGCCTCGCGTCTGAGCTGCGCAAGTTCCAGATGCACATAGTGGAGGTGCCGCTGCATCCACAGCCGGAGTGGTACAAATATATCAATCCCCGCGATACGGTGCCTGCGCTGTTTACACCGAGCGGCGAGGCTGTACACGAGTCGCAGCTGATTGTTCAGTACATCGACTGCGTGGCGACGAAGGGTAGTGCGCTGGTGCCGCGTGGGGACGCGGAGAAGGAGTACGAGGTGGGTTTCTTCGTGGAAAACGCTGGGTATTTCGTTGGAGGACTGATGTCGTGGATCATCCGTGGTGGCGAGGATGCGAAGGCTGAGCTTCAGTGGGCTGCTGGCGAGCTCGAGCAGCAGCTGGCGAAGCACCCGTTTGGTGAGGGCCCCTTCTTCGGCGGCAAGCGGATGAACGCTGGCGATGTGGCTATTCTACCTTTCCTGGTCCGCGCAAAGGCGTTTATGCCGGAGTTTAGTGGTGGGTACGATCTCTTTGCCCACTTTCCGCTGCTGAATGGGCTGGCAGAGGCTGGCATGGCGACACCGGAGGCGAAGTCGGTGTTTCGTACACTGGAGGAGTACAAGGAGCACATCCGTAAGCGCCAACGGAGGGCCCAGAGCGGGTAAGCGGCGCGTGTAGCATACCTATTCCACTCCCTGCTTTATGGACTTGCAGCGCAGTGATCCCATCGGCTCTCTGGGTGCTGCATTGCGTCCCATTTCGCCCATCTGCGCCACCCCGTTCGCGCGCGGCGCGCCTGTGCCTCCGGCGGTGCGAGGCGAAGTGAGCCCACGCGTACGCGTCTCCAATCGTCTCATCTACTCCCCACCCCGCATCTCCCCCCCCCTCCATCATCTCCCGCCTTTTTCTCGCTCGCTTGGTGCTGTCCACGTGAGTGGATGTGTTTGCTGCCTGTCAGCCGAGCACCACAGCAAGCAGGTCCCCTGCAGCCCTTTCGCTTCCGCTCCCCAGCCCATCTTTTTTCTCTGTTTGTTTTTCTGTTCTCCCCTACGGTCTCTCACCATCTCTCCCGTTAGAAGTGCGCCCGCTGCGTGTTGCTGCTGACGCTCCCCACTCATCTTGCACCGTCGATCCACAACTAAGCCACTGCGTGCCTGGCGTCGAG</w:t>
      </w:r>
    </w:p>
    <w:p>
      <w:pPr>
        <w:pStyle w:val="Heading3"/>
        <w:ind w:left="0" w:hanging="0"/>
        <w:rPr/>
      </w:pPr>
      <w:r>
        <w:rPr/>
        <w:t>10. PENTAMIDINE RESISTANCE PROTEIN 1</w:t>
      </w:r>
    </w:p>
    <w:p>
      <w:pPr>
        <w:pStyle w:val="Normal"/>
        <w:rPr/>
      </w:pPr>
      <w:r>
        <w:rPr/>
        <w:t>&gt;BPK035/0 clone 1|LinJ31_V3.1460|500 bp UPS + CDS + 500 bp DWS|31|642945|5421|-|LinJ31.1810|LinJ31_V3.1460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043/0 clone 2|LinJ31_V3.1460|500 bp UPS + CDS + 500 bp DWS|31|642945|5421|-|LinJ31.1810|LinJ31_V3.1460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085/0 clone 8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087/0 clone 11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178/0 clone 3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190/0 clone 3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206/0 clone 10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275/0 clone 18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282/0 clone 4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294/0 clone 1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Normal"/>
        <w:rPr/>
      </w:pPr>
      <w:r>
        <w:rPr/>
        <w:t>&gt;BPK298/0 clone 8|LinJ31_V3.1460|500 bp UPS + CDS + 500 bp DWS|Pentamidine resistance protein 1</w:t>
      </w:r>
    </w:p>
    <w:p>
      <w:pPr>
        <w:pStyle w:val="Normal"/>
        <w:rPr/>
      </w:pPr>
      <w:r>
        <w:rPr/>
        <w:t>ACTGCGCATTTCTGCAAGTCTTCATTTCAGCGAGGCAAACCTCCCGACCGGTAGTGTGTCCCTTTTTTCCCGCTGCTCTTATTGCAATGCCGTGTTGTTCGATTGCCTCTTGACGGAGGGGTGGAGAAGCTTGAAAGGAGAGAGACGATGCGGCGCACGAGGACTCGCTAGCGATCCGATCGGATGAAGTGATTGCCATGCTGCTTTTTTTTTTGGCCGCGTCGAGAGGTGCTGCGAGACGGGGGTGACATCGCGGCAAACATGTTCATCGGTTCCACGTTGTTTCACTCGCTGAAGGCAATGACTGGCATCAAGGCTTGCCGTTGATGACGTCATGTGAGAGAGCAAGGACTCTTCGGATTCTCTACCTTTCGCTCAAGCAGGCTTGCTTGCCATGCGTGCTGGTGGCTTCTCATGTCAGTGCCAGGTTTTACATCTGGTGCGTGTGACACGTGTGCGTGCATTTCTTCAGCTTGACTTTTTCTCATACCTCTTCGTCTATGAGCAGTCAACGACCGGAGATGCCAGAAGGAGCGGCGAGTGATAGCGTCTACTCGTTCGGCGAGGTTAACCGACGGTTGTGGCTTCTGCGTTCTAATTCGTTACCGAAGGGTAGCGCTTGTGATGATGCGTTGGTGGACTGGGCTGCGATACGCGGGTTGCTGGAGGAGGCTCCGGAAGAGCGGAGCGGCGTTTTATCGCGTTACCTGCTGAGGTGGCTGAACCCATATGTTATGCTTGCGTGGAGGGAGCGGCTGGAGGAGGCGTACATGCCTCCACCACAGCGGGCGCACCGCGCCGTGTGCTGTGGCGCTCTGCTAAGCCGCGCGTTTCGCGAGGAGGAGGTTCGCGGGGGCCGCGACGCGTGGCGTGCGCGCGTTGAAGCTGCGCTTCCAGTGCAGTGTGGAGCCTGCGATGACCCCTCGGGGGAAAGTGAAGTGATTGGCGGCGATTATAACGGGCGATGGGGTGGCGCGCGCGTGGCGGCTATCAACGAGCTGTCACGTGTGAGGTTCCGTGGTGAGGAGGGTGTCCATGGACGGCTGCGGTGGGTGGGGTACGTTCGATCGAGCGACACGCCGCACACGCTTTTGTGCGGTGTGGAGTGGGACGCTGACAGCGCGTTGCCGCCGTATCGTGCGCGTGTGGCTGGTGATGTGGCTGAGGAAGTAGTGCACGACGGGTGCGTGCAGGGCGAGCGTCTGTTTTACCAGGTTCAGGATGGGCGGGCGCGGTGCACGTGCGAGTACGTGCAGGATCTGGTGCCGGTTTCGACGATTGGAATCGCGGATACTGGGTGCCCGCGTATGCCTCACGCTCCGTCGCTGCTTTGGGCGCTACTCCGCACGTTTCGCTCCGATCTAATGGCGATACTGCCACCTTCGATTGCCGGTATGATATGTGAAGTGTCGACACCGTGGTTGCTGCAGCAGTTTGTGCTGTTCCTGCAGTCGAGCAAGGAGCGGGCGGGAGCGAGAAAAGGGCTGCTCTTCTTCTCGATTCTTGTGATCGTGAAGTTGGTGCAACCAGCGTTGATGAACAAGGAGATGCACCGCAGTCGGCGTGTTTCGAGCCTTTTCCGCACCTCGACACTCGCCCTGATTTTCGAAAAGTGTCTGACGATATCGCCGGATGCGCTGTCGAGACCGGACATGAACACTGGTCGTGTGCTAGCGATGGCGAGCTCTGACGTTGAGAACATCAAGGAATTTCCCACGCGGGTGATGTTCCTGTGGATGGCGCCGACTATGCTGACGCTGTACGTTGCCTACCTCTTCGTTCTCGTGGGGCCGAGTGCCCTGGCTGCTGTCCTGGTTTTTGCCGCTTTACTGCCTGTCCAAGGGGGGTTAACGAATGCTATGGGCGGCGCACAAGAGAACCTGTCGAGCTGCACGGATCAGCGCTTGCGTCGCACGAATGAACTGCTCTCCGGCATTCGTGTCGTGAAGATGATGGGATGGGAGTCGAAGTTTGTCTCGGCGATCGAAGATAACGCACGGGCCGATGAGTTGCGATTCCGACGAAGACTGCAGATGCGTCAAGTCGGGCTGTGGGCATGCGTGTTCTCTACTCCGACGTTCATGATCGCCGCTGTTCTCACTACCTACACCCTCAGCGGACACAAGCTTGACGCATCCGTGGTGTTCCCTCTCATCGCAGTTGTCAGTGCTATAACCTTCCCTGTAATGATGCTTCCGGAGGCCTTTACGTCGCTGGCGAAGTTCATTGTGTCGACGGGGCGCGTCACGCAGTTCTTGGAGTGCGACGACTCGCACATCATCGTCGAGCACGCGGAGCGCATGCTCAACAGCACAGGGAGTGGCGGCGCTGCTTCCGGGGACGCACCGCTGCCGAGTGCCGCTTCGGCCGACCTTGCAAGGGTGCTTGTGTCAGTGCCCGCCGCGCTTCCCGTGTACGAGCCGCGACACGTGGGGCTGCGCCGCGTGGCGCAGAGGATACTGTGCGCGGTGCTGCGCCGCCGTGTGCCGGTGGAGCTTCAGTGGCGGAGGGCGGCTGCTTCCCCTGCCATGGGTGAAGGCGGTAGGAAGCCTGCGCGCGTTGCTGTGGGGAACGATGATGGCGGTGTGGCTGTTGCGGGTGGTGAGAACGGGCGCGGCAGTGATAGTGGCGTGGCTCTGTACGCGATGGTGGACAGGGCTCTCCTGCGCGATGTGCGCGTGTCGTTCCCGCGCGCGCAGTTGACGGTTGTTGTTGGCGCGACGGGGAGCGGGAAGTCTGTGCTGCTGGCGACGCTTTTGGGTGCGTTCCGGTTCGAGGGGCATGTGAGCGTAGCGAAGTCGGTAGCTTACGTGCCGCAGCAGCCGTGGATCATGCAGGAAACGTTAGAGGCGAACATCACGTTCTTCGAGGGCGATCGGCGCGGCGCTGCTGGTGGCGCGGCGGTCGATAGCAATAGCGGCTCTGCGCAGGCGTTCTCGCCTCTGAGGTGCGCTGAGCAAGCTGCTGGCGCTGCTGCTGTGCCACGGTGCTTCAGCTGCGGCCGTGACGCGGCGAGCGAGCGTCTTGCGCGCGCTGTGCGGAGCTGCCAGCTGAATGCTGATGTGGCACTGATGGCGCGCGGGCTGGGGACAGAGATCGGCGAGCGTGGCATCAACCTGAGCGGTGGGCAGAAGGCGCGCGTGAGCCTTGCGCGCGCCGTGTATGCGGACCGCGACGTGTACCTGCTGGACGATCCGCTGTCGGCGCTGGACGCGCACGTTGGGCGGCGCGTGATGGACGAGGTTGTGCTGCGCGCGTTGTCGGGCAAGACGCGCGTGCTAGCGACGCACCAGCTGCAGGTGCTGCCGCACGCGGACCAGGTCGTGGTGATGCGCGAGGGCTGCGCCGTGTTTGCGGGCAGCTACGCTGCTTACGCTGCGTCGGAGTGGAAGGCGTACGTGGAGAGCGAGGAGGCCGCCGCCGCGAGCAAGAAGAGCGGGTGTGGCGGTGGTGATACTGTGGCGGAGTGCACCGAGGCCAGTTCTGCGTGGTCGTCTGCGGTGAACGTGGAGTCGTGTGTGGGCACGCGTGAGGAGCGTGACCACGCTCGGTGTGGCGGTGCCGATGGCCGTGCCAGCAAAGACGGCGGTGAGTGGGGGGAGAACGATGGCAGCCCTTTGCCGAGAATGCACTGGCAGGGCTCATGGGCCAGCGAGAACTCAGAGGCGGAAGGCTGCAACAATAGGGACTCTACGGTATGTAAAGGTGTTAGGCTCGCAAGCAGGTCTAAGGCCGCGCCGCGCACGGCGAAGGGCTCATCTGGGCTGGCTACGGGTGAGGATGCAGCGGACGGCGGCGACCTGATGACTGCGGAGGAGAAGGAGACAGGGCACACACCGTGGAGTGTGTACCGTGCCTACTTTGAGGCGGGCGGGGGCGTCCCGGTCGCAATTCAAATTGTGCTGCGCTACTTCGTTAGCGAAGCGCTCTCGACAGGCTCCAGCGTTTGGCTGACGCTGTGGTCAGTGAACTACTTTGGTTCTTCTCTCTCTACCAACGAACAGCTTGGCGTGTATCTTGGACTCGTCTTTGTGGTTGCTATCACAGTGTCTGCCAACGACCTGTTTATTTTTCAGTTCGCTCGCCGCGCTGCCTGCCGCTTGCACGCCATACTCTTGTACACGGTGAGCTCAGCCACGCTGACGTTTTTTGACCGCACACCACTGGGTCGCATTGTCAACCGGTTCAGCAGGGACGTGCACGTCCTTGACGATGAGCTGCCGGCGAACGTGATTCCCTTTTTGGGCATTACGGGATATGTCATGACGTCTTTAGCAGTGACGCTATACACTTCACCGCTTAGTGTGGTCGTGGTGCTGCTAGCGGTTTACGCTTTTGTGCGCCTGCTCAAGTTCTACGCGACAGTGGTGCGTGAGGTGCGACGGCGCAGCAGTGTGGGGCAGTCTCCGTTGCTCTCGCTGCTGGAGGAGGTGGTGCACGGGCGTGCGACGATCGCTGCATACGACAAGTCGCACGTGCTATTCGCGGAGGCGCTCCTGCGGCTGGACCTTGTGTACAGCTGCACCTACGTGGAGAAGGTTATGACGTTGTGGCTCGCTATCCGAATCGAGTACATTGCGTCATTGGCCGTTATTGCTGTGGGGCTGATCGGCGTTGTGGAGAAGCTGGTAGAGGCGTCGCCGGCGCTGCCGGAGGCGCGCGTGGGCCTGATCTCGCTGAGCCTCACCATGTGCCTCGATCTCAGCTGGTCGCTATCTGCACTCCTAGACCTTGCTGCCGCTGTCGAGGCGAGCATGAACAGTGTGCAGCGCGTTTGCCACTACATTGATCACGTGCCGCAGGAAGCGGCGCTCCTGGAGCCGCGGGACGCGTATGTGGCGCGCGCTGTGGCAGCGAGTGGCGGCAGCCGCAGGGGAGGAGGCGAGAGCTCCAGAAGTGCGAGCGACATCGTTGTGGCTGCCGGCGGTGATGACGACGAGGCCGCGCCTGCGCGACAGGGTGTTGCGGCAAGGAGCGGCGCGTTTGGCGCGCTGAGGCTGGAGCACGTGGACCTGCGGTACCGGCCAGGGCTGCCGCTGGTGCTGCGCGATGTCTGCTTTGCGATCGCCCCTGGGCAGAAGGTGGGCGTTGTGGGGCGGACGGGGAGCGGGAAGTCGACGCTGCTGCTGGCCTTCCTGCGGCTGGTGGAGGTAAGCGGCGGTCGCATGCTCGTCTGCGGGCGCGACGCGCGGACGTACACGCTTCCCGCTCTGCGGCGGCTGTTTTCCATGATCCCGCAGGATCCCGTATTGTTCGATGGCACGGTGCGCAGCAACGTGGATCCGTTCGGCGACGCGACGGACGAGGAGGTGCGTGCCGCGCTGGTGTCTGTGGGGTTTGTGGGGGTGGGCGGAAGCTCAGCTACCTTTCCTACAGCTTCTGGACTGCCGAGCGCTGCATCTGACAGCATGCCTGCGCTGGACACTGTGGTGCAGGGGGGCGGGTCGAACTTCAGCGTTGGGCAGCGCCAGCTGCTGTGCTTAGCGCGCGCGCTGCTGAAGAAGGGGAGTGCATTCATCCTGATGGACGAGGCGACGGCGAACGTGGACGCACAGCTGGACCAGACGGTGCAGCGTATTGTGGCGGAGCAGTTTGGCGCGTACACGGTGGTGACGATCGCGCACCGTCTGCACACGGTGGCGGCGTACGACGTAGTGCTTGTGATGGCGCGCGGGCGTGTGGTGGAGATGGGGCAGCCGCGGGCGCTGCTGGAGCGTCGCGACTCCGTGTTCTACGGTATGGTAGCGCAGAGCGCAGCGGTGGCTGATTCCCGTGAGGGCTTGTCGCGGGAGGATGCCGAGAGTGCGGCCAGTGGTGCGCGTTCGCGTGGCGTCAGTGACGGGGGCGCTGAGCTGGGGGCGGCTGGGCGCGAACACCGCGTGGAGGCCGCGGTCGCGTCGCTCCTGCGTCAGTGCAAGTGACCGGGATCGCACTCACGCGTCGCTGTATGCCTGCGTCTCTCGCTCTCTCTGGTGAGGGCTCGCAGCACCTCACTTGCCGCTTCGCTCGATCTATTCTTTCTCTTTTTGTGCTGCACTGGGCCGCACCACCACCGCATTGGTGACCGCACACCGCTCCCCACCGAGGCTTCCGCGGCTGCTGCACGTGCGTGGACGGCATTCGCGCAGCTCAGCTGCCGGCATTGGCTAGATTGACCGTCTTTTTTGCACAGCCACCCGTTGCAGCGGCGCGACACGGCTGGACCAGTTTTGTGTGCCCTTTGGCTGCTTAGCCCGCTGCGATAGGCGTGCCGGCCGGCAGCTGTCGTCTCCCCTGTCACCGGAGTGCTCGCTCTCCCCGCACCACATGCATTGCGAGCCGCCAGAGCTCTACACGATCATCTTAGTCTTTTGGCACACTTGCTGCGCCCTTTCGGCGCACGCTGCATGTTGCCCATCCGAGCCTGGGCATCTTGGAGATT</w:t>
      </w:r>
    </w:p>
    <w:p>
      <w:pPr>
        <w:pStyle w:val="Heading3"/>
        <w:ind w:left="0" w:hanging="0"/>
        <w:rPr/>
      </w:pPr>
      <w:r>
        <w:rPr/>
        <w:t>11. MULTIDRUG RESISTANCE PROTEIN A</w:t>
      </w:r>
    </w:p>
    <w:p>
      <w:pPr>
        <w:pStyle w:val="Normal"/>
        <w:rPr/>
      </w:pPr>
      <w:r>
        <w:rPr/>
        <w:t>&gt;BPK035/0 clone 1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043/0 clone 2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085/0 clone 8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087/0 clone 11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178/0 clone 3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190/0 clone 3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206/0 clone 10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275/0 clone 18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282/0 clone 4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294/0 clone 1|LinJ23_V3.0290|500 bp UPS + CDS + 500 bp DWS|multidrug resistance protein A</w:t>
      </w:r>
    </w:p>
    <w:p>
      <w:pPr>
        <w:pStyle w:val="Normal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p>
      <w:pPr>
        <w:pStyle w:val="Normal"/>
        <w:rPr/>
      </w:pPr>
      <w:r>
        <w:rPr/>
        <w:t>&gt;BPK298/0 clone 8|LinJ23_V3.0290|500 bp UPS + CDS + 500 bp DWS|multidrug resistance protein A</w:t>
      </w:r>
    </w:p>
    <w:p>
      <w:pPr>
        <w:pStyle w:val="Normal"/>
        <w:widowControl/>
        <w:bidi w:val="0"/>
        <w:spacing w:before="100" w:after="120"/>
        <w:jc w:val="both"/>
        <w:rPr/>
      </w:pPr>
      <w:r>
        <w:rPr/>
        <w:t>CTCCGCGCCGCATGCGAAGCCTGTTGTCCGCGTAGTTGCGTACGTGTGTATCTGCGCGCGTTGACTCGTGTCCTCTTCGCACCTCCTTCTGCTGGTTTGCCGCTCTCACCCGTAAGCGTGAATCAGTCTTCACGAGGCGCTTAGAGTTTCTTTTCTTTCGTGGAGGTGGTGGTCGCCAAGTGTGTGAGCTGATCGGTGCGCGAGGCGTGCGTGTGCCGAGTGCATCCTGTCCCCGACCCCCGCCTCTGGCTCCTCCGGTGCTACGCCTGAGTCTTCCCTGGCCCAGCCAGCACGGTGCCCGTCGTTGAAAGAGTGTGCCAAGACACACCTCGCCCCCTCGGTTTGTGCGCGGTCTGTCACACTGGTGCTGTTCGACCGCTGTTGTGCGGCTCGTAGGACAGGGTTGTGCGAACTACGCCTCCCTCGTTCTCTTCGCATAGGAAAGACATTGTAGACATCGGTGCATACATTGGGGGGGGGCATCCACAGCGCGCAGGGCAATGGCGACACCAGACTTTGTACGTTTATCACCGACTGACGAGTCCAGCGAGCTCATAATCCATGCTCCCTCGCAGCGGTGCCACACCCGATGTGGCGCAGAAAACGGTCATACCACCAGCATCATTACTGATTTGGAGGCGGTGGACGATGTTGCGCAGGTGCGCTGCCAGCAGCAGGCGCAGCGCGAGTTTGCGGAGCAGCTGGACGAGCTGTGGGGCAGCGAGCCCACCTACACGCCGACGGTAGAGGACCAAGCGAGCTGGCTGCAGCAGCTGCACTACGGATGGATCGGGGACTACATCTACAAGGCTGCGACGGGGAGCATTACCGAGGCGGACCTGCCACCGCCGTCGCGGAGCACACGGACCTACCACACGGGGCGCAAGCTGTCGCGGCAGGCGCATGCCGACATCGACGCAAGCCGGCGGTGGGACGGGTATGTCGGGTGCGAGGTCATGTACGAGGCGGAGGCGGAAACCAGCGGCGCGCTGCGGTGGGTCGGGTATTTGCAGCAGTCGGACTACCCGCGATCGCTGGTAGCTGGGGTGGAGTGGCGTGTGCCGCCGCGGTACCGGCGGCAGGCCACGCCGGGCAGCGCGGCGGGGCTTCACAACGGCGTCGTGCACGGTGAGCGGCTGTTTCGGCCATACGAAGACAACTATCTCTGCTCGTGCGAACCGGTTGAACGGCTTTACCTAAGCTCGACGTGCAGTCTGATGCGTCCCGGGCCGCCGCCGTCGCCGGATCTCCTGTTTACACTGTTCAAGGCGCACTCGTACCACGTGTGGGCGCAGATCCTGCCGAAGCTGCTGGCAGACGTTACCGCGCTGATGCTGCCGGTGTTGTTGGAGTACTTTGTGAAGTATTTGGACGCCGACAACGCGACGTGGGGCTGGGGTCTGGGACTTGTGCTGACACTCTTCCTCACGAACGTGATCCAGAGCTGCGCAGCGCACAAGTACGACCACATCAGCATCCGCAGCGCGGCGCTGTTTGAGACGTCGTCGATGGCGCTGCTGTTCGAGAAGTGCTTCACAGTTTCGCAGCGGTCGCTGCAGCGCCCAGACATGTCCGTGGGTCGCATCATGAACATGGTCGGGAATGACGTTGATAACATCGGTAGTCTCAACTGGTACGTGATGTATTTTTGGAGCGCCCCGCTGCAACTGACACTGTGCATGCTGCTGCTGATAAGGCTGGTCGGGTGGTTCGCGCTGCCCGGCATGGCCGTCTTGTTGGTGACGCTCCCGTTACAAGGTGCCATTTCTAAGCATGTTCAGGAGGTGTCTGAGCGAATGGCGAGCGTGGTGGACCTGCGTATCAAGCGCACGAGCGAGCTGCTCTCCGGTGCCCGAATCGTGAAATTCATGGGGTGGGAACCTGTCTTCCTCGCCCGGATCGAAGACGCGCGCAGTCGCGAGCTGCAGTGTCTGCGCGATGTGCATCTCGCCAATGTCATCTTCATGTTCGTGAACGACGCGACGCCGACGTTGGTCGTCGCTGTAGTCTTTATCTTGTACCATGCGAGTGGGCAGGCGCTGAGACCGGAGATTGTGTTTCCGACGATTGCACTGCTAAACACGATGCGCGTGTCGTTCTTTATGATCCCGCTTATCGTCTCCGCCATCCTGCAGTGTTTGGTGTCCACAAAGCGGGTCACCACTTTTGTGGAGTGCCCTGACACGCGCTCACAGGTGCGGGACATTGCTGGCATCGACGCAGCTGGTGCCGCGGCCATCTTCAAGGATGTGTCCATCCACACCTATCTGCCGGCGAAACTGCCCCAGTGCAAGTCGCGCTTGACGACCATGCAGCGCATTACGCTGTGGTTCCGCCGGCGCGGTGTGCCGGAGGCGGAGTGGTACGATCTGGACGGCCCGGATGCGGGTGCGTCTTCGCCGACGGTGCACCTTCCAACGCTCGACATGGGCAGCGCACAGACTGCCAGTGCGGATGGTGACGGCGCTGCCACTGGCGGCGGGGACGAGGAGGGGGACGTGGAAGAGAGAGTCGCACAGTACTACCAACTTGTGCCGAAGGAGCTGCTGCGGAACGTCAACCTCGTTATCCCTCAGTTCAAGTTGACGATGGTGATTGGCGCGACCGGGAGCGGGAAGTCGACGCTGCTGGGCTCTCTGATGGGCGAGTACGACGTGCAGAGTGGCGAGGTGTGGGCGGAGCGGAGCATCGCGTACGTGCCGCAGCAGGCGTGGATCATGAACGCGACGGTGCGCGACAACATCCTGTTCTTCGACGAGGAGCGCGCCGCAGACTTGCAGGACGTAATCCGTTGCTGCCAGCTGGAGGCGGACCTTGCGCAGCTTGGCGGGGGGCTGGAGACGGAGATCGGGGAAATGGGCGTGAACCTGAGCGGCGGGCAGAAGGCGCGCGTGAGCCTTGCGCGCGCCGTGTACGCGAACCGCGACGTGTACCTGCTGGACGACCCCCTGTCCGCGCTGGACGCGCACGTTGGCCAACGCGTCGTGCAAGACGTCATCCGCGGACGACTGCACGGCAAGACGCGCGTGCTTGCGACGCACCAGATTCATCTGCTGCCGCTCGCGGACTACATTGTGGTGTTGCAGCGCGGCCGCATCGCATTCGCGGGCGATTACGCTGCCTTTGCGGCGACTTCGCTGGAGGAGACGCTGCGCGGTGAGCTAAAGGAGAACAAGGACGCGGAGTCTCGCGGCAGCGATGCGGACGCGGAAGCGGCCAGAGCGGAGACGGCACCTGACATTGCGGAAGCGCATGAGCCGAAAGTTGAGCAGGAGACGAGCCTTGCAGGAGGCGAAGACCCCTTGAGGTCCGATGTCGAGGCCGGTAGGCTGATGACCAGGGAGGAGAAGGCAACCGGTCAGGTACCGTGGTCAACCTACGTGGCGTATCTGAGGTCGTGTGGCGGTCTGGCTGCTTGGGGATTCCTGCTAGCCACCTTTGCGGTGACAGAGAGCGTGACTGCGGCCAACGGCGTGTGGTTGTCGATATGGTCAACAGGCTCGCTTAGGTGTAGCGCGGCCACGTACCTGTACGTCTATCTTTTCATTGTTTTCCTCAACATCTTTAACTCCCCGCTGCGGTGTTTCTTATGCTATTACCTTATGCGAATGGGTAGCCGCAACTTGCATCGCGACCTCCTGGAGTCCATCGGCGTTGCGCGGATGTCCTTCTTCGACACGACGCCCTTGGGACGCGTGCTGAACCGGTTCACAAAGGACATGGGCATCCTTGATAACACGCTGAACGACAGCTACCTTTACCTGCTGCAGTACTTCTTTTCCATGTGCTCCAAGGTTATTATTCTGTCGGCCGCGCAGCCGTTTGTGCTTGTGGCCATTGTGCCGTGTGTGTTCATCTACTACAAGCTGATGCAGATCTACAGCGCGTCGAACCGCGAGACACGCCGCATCAAGAGCATCGCGCACTCGCCCGTGTTCACGCTGCTGGAGGAGTCGCTGCAAGGGCAGCGCACCATCGCGACGTACGGCAAGATGCACCTCGTACTGCAGGAAGCACTGAGGCGGCTCGATGTGGTCTACAGCGCGCTGTACATGCAGAACGTCTCCAACCGCTGGCTCGGTGTCCGCCTCGAGTTTGTGAGCTGTGTTATCACTTTCGTGGTGGCCCTCATTGGTGTGATTGGGAAAATGGAGCGGGCTTCGAGTCAGAGCATCGGTCTCATCTCGCTGTCACTGACGATGGCGATCACGCTGACGGAAACGCTCAATTGGCTGGTGCGGCAGGTTGCGACGGTGGAGGCAAACATGAACAGCGTGGAGCGTGTGATGTATTACACCCACGAAGTGGAGCACGAGTACGTGCCGGAGATGAAGGAGTTAGTGGCACAGCTGGTAGGGAGCGAGTCAGGGACAGCGGC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GGCCGCCGTGGTGCCAAAGACTTCGTCGATCTCCTCGGCTGAGTCGCACGAGTCTGTGCAGCAGCCCGTGCGCACCAATGAAAGACTCCGTCGCAACCTGCCGATCTCAAAGCAGAAGCCGCTCGTCGTACGCCACCCCGCATGCACGTGCAGGAGAACGAAGTGCTCCACATGCCGTGTACCAATCTTGCCTTTGTCTTCTCCTATTCACGGCAGCGCGCTTGCATTTGCGCGATGGCGGTGCGTCGTCGGTACCCGCGGACTAGGCGCCACAGCGGCCATATGCTAGTTCATTGAATAGCACCTTACATCCTTACCGTTTCTGAGTGAAATCTGTATGCATGTGGAACACAAAGTCTTGCACGGCATAGCCGGCTAGGGGAGCGCCTCTGAGTCGTGCGTGACAGTATTGGCTGTACGATATCGTTCAAGACGCCACGAGTGCAGCTGCGCCGCCGCGACGGAGTCGCCTGCATGCCGGCTGAGGATGCGCGTGAAGGCGCGCCGATGCTTTCTCGGTGCTACTTTCTCCTTTCTCTCCC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  <w:sz w:val="22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935" w:leader="none"/>
      </w:tabs>
      <w:bidi w:val="0"/>
      <w:spacing w:before="100" w:after="120"/>
      <w:jc w:val="both"/>
    </w:pPr>
    <w:rPr>
      <w:rFonts w:ascii="Verdana" w:hAnsi="Verdana" w:eastAsia="Times New Roman" w:cs="Verdana"/>
      <w:color w:val="auto"/>
      <w:sz w:val="18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920" w:hanging="1920"/>
      <w:outlineLvl w:val="0"/>
    </w:pPr>
    <w:rPr>
      <w:rFonts w:ascii="Verdana" w:hAnsi="Verdana" w:cs="Arial"/>
      <w:b/>
      <w:bCs/>
      <w:kern w:val="2"/>
      <w:sz w:val="2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240"/>
      <w:outlineLvl w:val="1"/>
    </w:pPr>
    <w:rPr>
      <w:rFonts w:ascii="Verdana" w:hAnsi="Verdana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ind w:left="0" w:hanging="0"/>
      <w:jc w:val="left"/>
      <w:outlineLvl w:val="2"/>
    </w:pPr>
    <w:rPr>
      <w:rFonts w:ascii="Verdana" w:hAnsi="Verdana" w:cs="Arial"/>
      <w:b/>
      <w:bCs/>
      <w:sz w:val="1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jc w:val="left"/>
      <w:outlineLvl w:val="3"/>
    </w:pPr>
    <w:rPr>
      <w:rFonts w:ascii="Verdana" w:hAnsi="Verdana" w:cs="Verdana"/>
      <w:bCs/>
      <w:i/>
      <w:sz w:val="1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Verdana" w:hAnsi="Verdana" w:cs="Arial"/>
      <w:b/>
      <w:bCs/>
      <w:sz w:val="18"/>
      <w:szCs w:val="2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lang w:val="en-GB"/>
    </w:rPr>
  </w:style>
  <w:style w:type="character" w:styleId="CommentSubjectChar">
    <w:name w:val="Comment Subject Char"/>
    <w:qFormat/>
    <w:rPr>
      <w:rFonts w:ascii="Verdana" w:hAnsi="Verdana" w:cs="Verdana"/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clist">
    <w:name w:val="abclist"/>
    <w:basedOn w:val="Normal"/>
    <w:qFormat/>
    <w:pPr>
      <w:numPr>
        <w:ilvl w:val="0"/>
        <w:numId w:val="2"/>
      </w:numPr>
      <w:spacing w:lineRule="auto" w:line="336" w:before="120" w:after="120"/>
      <w:contextualSpacing/>
    </w:pPr>
    <w:rPr>
      <w:rFonts w:ascii="Verdana" w:hAnsi="Verdana" w:cs="Verdana"/>
      <w:sz w:val="18"/>
      <w:szCs w:val="20"/>
    </w:rPr>
  </w:style>
  <w:style w:type="paragraph" w:styleId="Abctext">
    <w:name w:val="abctext"/>
    <w:basedOn w:val="Normal"/>
    <w:qFormat/>
    <w:pPr>
      <w:spacing w:before="100" w:after="120"/>
      <w:ind w:left="280" w:hanging="0"/>
    </w:pPr>
    <w:rPr>
      <w:rFonts w:ascii="Verdana" w:hAnsi="Verdana" w:cs="Verdana"/>
      <w:sz w:val="18"/>
    </w:rPr>
  </w:style>
  <w:style w:type="paragraph" w:styleId="Discbox">
    <w:name w:val="discbox"/>
    <w:basedOn w:val="Normal"/>
    <w:qFormat/>
    <w:pPr>
      <w:keepNext w:val="true"/>
      <w:widowControl w:val="false"/>
      <w:pBdr>
        <w:top w:val="single" w:sz="2" w:space="6" w:color="000000"/>
        <w:bottom w:val="single" w:sz="2" w:space="6" w:color="000000"/>
      </w:pBdr>
      <w:shd w:fill="E6E6E6" w:val="clear"/>
      <w:spacing w:lineRule="auto" w:line="336" w:before="120" w:after="120"/>
      <w:contextualSpacing/>
      <w:jc w:val="both"/>
    </w:pPr>
    <w:rPr>
      <w:rFonts w:ascii="Verdana" w:hAnsi="Verdana" w:cs="Arial"/>
      <w:bCs/>
      <w:kern w:val="2"/>
      <w:sz w:val="1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59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left" w:pos="5935" w:leader="none"/>
        <w:tab w:val="right" w:pos="8306" w:leader="none"/>
      </w:tabs>
      <w:spacing w:before="100" w:after="120"/>
    </w:pPr>
    <w:rPr>
      <w:rFonts w:ascii="Verdana" w:hAnsi="Verdana" w:cs="Verdana"/>
      <w:sz w:val="20"/>
    </w:rPr>
  </w:style>
  <w:style w:type="paragraph" w:styleId="Header">
    <w:name w:val="Header"/>
    <w:basedOn w:val="Normal"/>
    <w:pPr>
      <w:pBdr>
        <w:bottom w:val="single" w:sz="2" w:space="1" w:color="000000"/>
      </w:pBdr>
      <w:tabs>
        <w:tab w:val="center" w:pos="4153" w:leader="none"/>
        <w:tab w:val="left" w:pos="5935" w:leader="none"/>
        <w:tab w:val="right" w:pos="8306" w:leader="none"/>
      </w:tabs>
      <w:spacing w:before="100" w:after="120"/>
      <w:ind w:left="4139" w:hanging="4139"/>
      <w:jc w:val="right"/>
    </w:pPr>
    <w:rPr>
      <w:rFonts w:ascii="Verdana" w:hAnsi="Verdana" w:cs="Verdana"/>
      <w:sz w:val="16"/>
    </w:rPr>
  </w:style>
  <w:style w:type="paragraph" w:styleId="Listbol">
    <w:name w:val="listbol"/>
    <w:basedOn w:val="Normal"/>
    <w:qFormat/>
    <w:pPr>
      <w:spacing w:before="100" w:after="120"/>
    </w:pPr>
    <w:rPr>
      <w:rFonts w:ascii="Verdana" w:hAnsi="Verdana" w:cs="Verdana"/>
      <w:sz w:val="18"/>
    </w:rPr>
  </w:style>
  <w:style w:type="paragraph" w:styleId="Panelcaptions">
    <w:name w:val="panelcaptions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sz w:val="16"/>
    </w:rPr>
  </w:style>
  <w:style w:type="paragraph" w:styleId="PartI">
    <w:name w:val="partI"/>
    <w:basedOn w:val="Heading1"/>
    <w:qFormat/>
    <w:pPr>
      <w:numPr>
        <w:ilvl w:val="0"/>
        <w:numId w:val="0"/>
      </w:numPr>
      <w:ind w:left="2155" w:hanging="2155"/>
      <w:jc w:val="right"/>
      <w:outlineLvl w:val="9"/>
    </w:pPr>
    <w:rPr>
      <w:sz w:val="30"/>
      <w:lang w:val="nl-BE"/>
    </w:rPr>
  </w:style>
  <w:style w:type="paragraph" w:styleId="Parttitel">
    <w:name w:val="parttitel"/>
    <w:basedOn w:val="Heading1"/>
    <w:qFormat/>
    <w:pPr>
      <w:widowControl w:val="false"/>
      <w:numPr>
        <w:ilvl w:val="0"/>
        <w:numId w:val="0"/>
      </w:numPr>
      <w:pBdr>
        <w:top w:val="single" w:sz="4" w:space="12" w:color="000000"/>
        <w:bottom w:val="single" w:sz="4" w:space="1" w:color="000000"/>
      </w:pBdr>
      <w:shd w:fill="E6E6E6" w:val="clear"/>
      <w:spacing w:lineRule="auto" w:line="480" w:before="240" w:after="240"/>
      <w:ind w:left="0" w:hanging="0"/>
      <w:jc w:val="right"/>
      <w:outlineLvl w:val="9"/>
    </w:pPr>
    <w:rPr>
      <w:color w:val="333333"/>
      <w:sz w:val="30"/>
    </w:rPr>
  </w:style>
  <w:style w:type="paragraph" w:styleId="Primerlist1pt">
    <w:name w:val="primerlist1pt"/>
    <w:basedOn w:val="Normal"/>
    <w:qFormat/>
    <w:pPr>
      <w:tabs>
        <w:tab w:val="clear" w:pos="5935"/>
      </w:tabs>
      <w:spacing w:lineRule="auto" w:line="264" w:before="20" w:after="20"/>
      <w:contextualSpacing/>
    </w:pPr>
    <w:rPr>
      <w:sz w:val="16"/>
      <w:szCs w:val="16"/>
      <w:lang w:val="nl-BE"/>
    </w:rPr>
  </w:style>
  <w:style w:type="paragraph" w:styleId="Primerlist2pt">
    <w:name w:val="primerlist2pt"/>
    <w:basedOn w:val="Normal"/>
    <w:qFormat/>
    <w:pPr>
      <w:tabs>
        <w:tab w:val="clear" w:pos="5935"/>
      </w:tabs>
      <w:spacing w:lineRule="auto" w:line="264" w:before="40" w:after="40"/>
      <w:contextualSpacing/>
    </w:pPr>
    <w:rPr>
      <w:sz w:val="16"/>
      <w:szCs w:val="16"/>
    </w:rPr>
  </w:style>
  <w:style w:type="paragraph" w:styleId="Reftitle">
    <w:name w:val="reftitle"/>
    <w:basedOn w:val="Normal"/>
    <w:qFormat/>
    <w:pPr>
      <w:outlineLvl w:val="2"/>
    </w:pPr>
    <w:rPr>
      <w:b/>
      <w:sz w:val="16"/>
    </w:rPr>
  </w:style>
  <w:style w:type="paragraph" w:styleId="Romanabclist">
    <w:name w:val="romanabclist"/>
    <w:basedOn w:val="Abctext"/>
    <w:qFormat/>
    <w:pPr>
      <w:spacing w:before="100" w:after="120"/>
      <w:contextualSpacing/>
    </w:pPr>
    <w:rPr/>
  </w:style>
  <w:style w:type="paragraph" w:styleId="Romanlist">
    <w:name w:val="romanlist"/>
    <w:basedOn w:val="Normal"/>
    <w:qFormat/>
    <w:pPr>
      <w:spacing w:before="100" w:after="120"/>
      <w:contextualSpacing/>
    </w:pPr>
    <w:rPr/>
  </w:style>
  <w:style w:type="paragraph" w:styleId="Samllbody">
    <w:name w:val="samllbody"/>
    <w:basedOn w:val="Normal"/>
    <w:qFormat/>
    <w:pPr>
      <w:spacing w:before="100" w:after="100"/>
      <w:ind w:left="-170" w:firstLine="170"/>
      <w:jc w:val="left"/>
    </w:pPr>
    <w:rPr>
      <w:sz w:val="16"/>
    </w:rPr>
  </w:style>
  <w:style w:type="paragraph" w:styleId="Tablebullist">
    <w:name w:val="tablebullist"/>
    <w:basedOn w:val="Listbol"/>
    <w:qFormat/>
    <w:pPr>
      <w:spacing w:lineRule="auto" w:line="288" w:before="60" w:after="60"/>
      <w:contextualSpacing/>
    </w:pPr>
    <w:rPr>
      <w:sz w:val="16"/>
      <w:szCs w:val="20"/>
    </w:rPr>
  </w:style>
  <w:style w:type="paragraph" w:styleId="Tablecentre">
    <w:name w:val="tablecentre"/>
    <w:basedOn w:val="Normal"/>
    <w:qFormat/>
    <w:pPr>
      <w:tabs>
        <w:tab w:val="clear" w:pos="5935"/>
      </w:tabs>
      <w:spacing w:lineRule="auto" w:line="288" w:before="100" w:after="100"/>
      <w:contextualSpacing/>
      <w:jc w:val="center"/>
    </w:pPr>
    <w:rPr>
      <w:sz w:val="16"/>
    </w:rPr>
  </w:style>
  <w:style w:type="paragraph" w:styleId="Tablecentre3pt">
    <w:name w:val="tablecentre3pt"/>
    <w:basedOn w:val="Normal"/>
    <w:qFormat/>
    <w:pPr>
      <w:tabs>
        <w:tab w:val="clear" w:pos="5935"/>
      </w:tabs>
      <w:spacing w:lineRule="auto" w:line="288" w:before="60" w:after="60"/>
      <w:contextualSpacing/>
      <w:jc w:val="center"/>
    </w:pPr>
    <w:rPr>
      <w:sz w:val="16"/>
    </w:rPr>
  </w:style>
  <w:style w:type="paragraph" w:styleId="Tablecolumctr">
    <w:name w:val="tablecolumctr"/>
    <w:basedOn w:val="Normal"/>
    <w:qFormat/>
    <w:pPr>
      <w:tabs>
        <w:tab w:val="clear" w:pos="5935"/>
      </w:tabs>
      <w:spacing w:before="80" w:after="80"/>
      <w:ind w:left="0" w:hanging="0"/>
    </w:pPr>
    <w:rPr>
      <w:b/>
      <w:sz w:val="16"/>
    </w:rPr>
  </w:style>
  <w:style w:type="paragraph" w:styleId="TablecolumJust">
    <w:name w:val="tablecolumJust"/>
    <w:basedOn w:val="Normal"/>
    <w:qFormat/>
    <w:pPr>
      <w:tabs>
        <w:tab w:val="clear" w:pos="5935"/>
      </w:tabs>
      <w:spacing w:lineRule="auto" w:line="288" w:before="100" w:after="100"/>
    </w:pPr>
    <w:rPr>
      <w:b/>
      <w:sz w:val="16"/>
    </w:rPr>
  </w:style>
  <w:style w:type="paragraph" w:styleId="Tablecolumleft">
    <w:name w:val="tablecolumleft"/>
    <w:basedOn w:val="Tablecolumctr"/>
    <w:qFormat/>
    <w:pPr>
      <w:jc w:val="left"/>
    </w:pPr>
    <w:rPr/>
  </w:style>
  <w:style w:type="paragraph" w:styleId="Tablecolumright">
    <w:name w:val="tablecolumright"/>
    <w:basedOn w:val="Tablecolumleft"/>
    <w:qFormat/>
    <w:pPr>
      <w:jc w:val="right"/>
    </w:pPr>
    <w:rPr/>
  </w:style>
  <w:style w:type="paragraph" w:styleId="Tablefigcentre">
    <w:name w:val="tablefigcentre"/>
    <w:basedOn w:val="Normal"/>
    <w:qFormat/>
    <w:pPr>
      <w:tabs>
        <w:tab w:val="clear" w:pos="5935"/>
      </w:tabs>
      <w:spacing w:before="40" w:after="40"/>
      <w:contextualSpacing/>
      <w:jc w:val="center"/>
    </w:pPr>
    <w:rPr>
      <w:sz w:val="16"/>
    </w:rPr>
  </w:style>
  <w:style w:type="paragraph" w:styleId="Tablefigleft">
    <w:name w:val="tablefigleft"/>
    <w:basedOn w:val="Tablefigcentre"/>
    <w:qFormat/>
    <w:pPr>
      <w:jc w:val="left"/>
    </w:pPr>
    <w:rPr/>
  </w:style>
  <w:style w:type="paragraph" w:styleId="Tablejust3pt">
    <w:name w:val="tablejust3pt"/>
    <w:basedOn w:val="Tablefigcentre"/>
    <w:qFormat/>
    <w:pPr>
      <w:spacing w:lineRule="auto" w:line="288" w:before="60" w:after="60"/>
      <w:contextualSpacing/>
      <w:jc w:val="both"/>
    </w:pPr>
    <w:rPr/>
  </w:style>
  <w:style w:type="paragraph" w:styleId="Tableleft">
    <w:name w:val="tableleft"/>
    <w:basedOn w:val="Normal"/>
    <w:qFormat/>
    <w:pPr>
      <w:tabs>
        <w:tab w:val="clear" w:pos="5935"/>
      </w:tabs>
      <w:spacing w:lineRule="auto" w:line="288" w:before="100" w:after="100"/>
      <w:contextualSpacing/>
      <w:jc w:val="right"/>
    </w:pPr>
    <w:rPr>
      <w:sz w:val="16"/>
    </w:rPr>
  </w:style>
  <w:style w:type="paragraph" w:styleId="Tableleft3pt">
    <w:name w:val="tableleft3pt"/>
    <w:basedOn w:val="Tablecentre3pt"/>
    <w:qFormat/>
    <w:pPr>
      <w:jc w:val="left"/>
    </w:pPr>
    <w:rPr/>
  </w:style>
  <w:style w:type="paragraph" w:styleId="Tableleft7pt">
    <w:name w:val="tableleft7pt"/>
    <w:basedOn w:val="Normal"/>
    <w:qFormat/>
    <w:pPr>
      <w:tabs>
        <w:tab w:val="clear" w:pos="5935"/>
      </w:tabs>
      <w:spacing w:lineRule="auto" w:line="264" w:before="60" w:after="60"/>
      <w:contextualSpacing/>
    </w:pPr>
    <w:rPr>
      <w:color w:val="FFFFFF"/>
      <w:sz w:val="14"/>
    </w:rPr>
  </w:style>
  <w:style w:type="paragraph" w:styleId="Tableright">
    <w:name w:val="tableright"/>
    <w:basedOn w:val="Normal"/>
    <w:next w:val="Tableleft"/>
    <w:qFormat/>
    <w:pPr/>
    <w:rPr/>
  </w:style>
  <w:style w:type="paragraph" w:styleId="Tablesubtitle">
    <w:name w:val="tablesubtitle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color w:val="FFFFFF"/>
      <w:sz w:val="16"/>
    </w:rPr>
  </w:style>
  <w:style w:type="paragraph" w:styleId="Tableright3pt">
    <w:name w:val="tableright3pt"/>
    <w:basedOn w:val="Tablecentre3pt"/>
    <w:qFormat/>
    <w:pPr>
      <w:jc w:val="left"/>
    </w:pPr>
    <w:rPr/>
  </w:style>
  <w:style w:type="paragraph" w:styleId="Tabletitle">
    <w:name w:val="tabletitle"/>
    <w:basedOn w:val="Normal"/>
    <w:qFormat/>
    <w:pPr>
      <w:tabs>
        <w:tab w:val="clear" w:pos="5935"/>
      </w:tabs>
      <w:spacing w:lineRule="auto" w:line="288" w:before="100" w:after="100"/>
    </w:pPr>
    <w:rPr>
      <w:b/>
      <w:color w:val="FFFFFF"/>
      <w:sz w:val="16"/>
    </w:rPr>
  </w:style>
  <w:style w:type="paragraph" w:styleId="Style8ptLeft">
    <w:name w:val="Style 8 pt Left"/>
    <w:basedOn w:val="Normal"/>
    <w:qFormat/>
    <w:pPr>
      <w:ind w:left="0" w:hanging="0"/>
      <w:jc w:val="left"/>
    </w:pPr>
    <w:rPr>
      <w:sz w:val="16"/>
      <w:szCs w:val="20"/>
    </w:rPr>
  </w:style>
  <w:style w:type="paragraph" w:styleId="Style8ptBlackRight">
    <w:name w:val="Style 8 pt Black Right"/>
    <w:basedOn w:val="Normal"/>
    <w:qFormat/>
    <w:pPr/>
    <w:rPr>
      <w:color w:val="000000"/>
      <w:sz w:val="16"/>
      <w:szCs w:val="20"/>
    </w:rPr>
  </w:style>
  <w:style w:type="paragraph" w:styleId="Style8ptRight">
    <w:name w:val="Style 8 pt Right"/>
    <w:basedOn w:val="Normal"/>
    <w:qFormat/>
    <w:pPr>
      <w:ind w:left="0" w:hanging="0"/>
      <w:jc w:val="left"/>
    </w:pPr>
    <w:rPr>
      <w:sz w:val="16"/>
      <w:szCs w:val="20"/>
    </w:rPr>
  </w:style>
  <w:style w:type="paragraph" w:styleId="Tablevalues">
    <w:name w:val="tablevalues"/>
    <w:basedOn w:val="Normal"/>
    <w:qFormat/>
    <w:pPr>
      <w:spacing w:before="100" w:after="100"/>
      <w:ind w:left="0" w:hanging="0"/>
      <w:jc w:val="left"/>
    </w:pPr>
    <w:rPr>
      <w:sz w:val="16"/>
      <w:szCs w:val="20"/>
    </w:rPr>
  </w:style>
  <w:style w:type="paragraph" w:styleId="TablevaluesC">
    <w:name w:val="tablevaluesC"/>
    <w:basedOn w:val="Tablevalues"/>
    <w:qFormat/>
    <w:pPr>
      <w:jc w:val="center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9:25:00Z</dcterms:created>
  <dc:creator>Saskia Decuypere</dc:creator>
  <dc:description/>
  <cp:keywords/>
  <dc:language>en-US</dc:language>
  <cp:lastModifiedBy>Saskia Decuypere</cp:lastModifiedBy>
  <dcterms:modified xsi:type="dcterms:W3CDTF">2011-06-23T09:25:00Z</dcterms:modified>
  <cp:revision>13</cp:revision>
  <dc:subject/>
  <dc:title>Supporting material 2: Gene expression profiling data on 11 target genes in 11 L</dc:title>
</cp:coreProperties>
</file>